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webextensions/webextension3.xml" ContentType="application/vnd.ms-office.webextension+xml"/>
  <Override PartName="/word/webextensions/webextension4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D6D56B" w14:textId="3D089A0D" w:rsidR="003D0494" w:rsidRPr="00A51173" w:rsidRDefault="00E22A55" w:rsidP="00A51173">
      <w:pPr>
        <w:pStyle w:val="Caption"/>
        <w:spacing w:after="0"/>
        <w:jc w:val="both"/>
      </w:pPr>
      <w:r>
        <w:rPr>
          <w:rFonts w:ascii="Times New Roman" w:hAnsi="Times New Roman" w:cs="Times New Roman"/>
          <w:color w:val="auto"/>
          <w:sz w:val="24"/>
          <w:szCs w:val="24"/>
        </w:rPr>
        <w:t>Additional file 2: Table showing reasons for not completing, benefits of completing, reasons for saving and sharing, side effects and dangers of not completing ACT treatment</w:t>
      </w:r>
    </w:p>
    <w:tbl>
      <w:tblPr>
        <w:tblpPr w:leftFromText="180" w:rightFromText="180" w:vertAnchor="text" w:tblpY="1"/>
        <w:tblW w:w="8364" w:type="dxa"/>
        <w:tblLook w:val="04A0" w:firstRow="1" w:lastRow="0" w:firstColumn="1" w:lastColumn="0" w:noHBand="0" w:noVBand="1"/>
      </w:tblPr>
      <w:tblGrid>
        <w:gridCol w:w="4880"/>
        <w:gridCol w:w="1641"/>
        <w:gridCol w:w="1843"/>
      </w:tblGrid>
      <w:tr w:rsidR="003D0494" w14:paraId="394D83D5" w14:textId="77777777" w:rsidTr="00DE4F60">
        <w:trPr>
          <w:trHeight w:val="288"/>
        </w:trPr>
        <w:tc>
          <w:tcPr>
            <w:tcW w:w="48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BC645CF" w14:textId="77777777" w:rsidR="003D0494" w:rsidRDefault="00335B1F">
            <w:pPr>
              <w:pStyle w:val="Normal1"/>
              <w:spacing w:line="24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Variable </w:t>
            </w:r>
            <w:bookmarkStart w:id="0" w:name="__UnoMark__5186_1714764907"/>
            <w:bookmarkEnd w:id="0"/>
          </w:p>
        </w:tc>
        <w:tc>
          <w:tcPr>
            <w:tcW w:w="164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070EB2B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1" w:name="__UnoMark__5187_1714764907"/>
            <w:bookmarkEnd w:id="1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requency/ N</w:t>
            </w:r>
            <w:bookmarkStart w:id="2" w:name="__UnoMark__5188_1714764907"/>
            <w:bookmarkEnd w:id="2"/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6FAA9B5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3" w:name="__UnoMark__5189_1714764907"/>
            <w:bookmarkEnd w:id="3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centage / %</w:t>
            </w:r>
            <w:bookmarkStart w:id="4" w:name="__UnoMark__5190_1714764907"/>
            <w:bookmarkEnd w:id="4"/>
          </w:p>
        </w:tc>
      </w:tr>
      <w:tr w:rsidR="003D0494" w14:paraId="14859DE1" w14:textId="77777777" w:rsidTr="00DE4F60">
        <w:trPr>
          <w:trHeight w:val="288"/>
        </w:trPr>
        <w:tc>
          <w:tcPr>
            <w:tcW w:w="8364" w:type="dxa"/>
            <w:gridSpan w:val="3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DC75E9D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5" w:name="__UnoMark__5191_1714764907"/>
            <w:bookmarkEnd w:id="5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Reasons for not completing ACT as prescribed </w:t>
            </w:r>
            <w:bookmarkStart w:id="6" w:name="__UnoMark__5192_1714764907"/>
            <w:bookmarkEnd w:id="6"/>
          </w:p>
        </w:tc>
      </w:tr>
      <w:tr w:rsidR="003D0494" w14:paraId="60167242" w14:textId="77777777" w:rsidTr="00DE4F60">
        <w:trPr>
          <w:trHeight w:val="288"/>
        </w:trPr>
        <w:tc>
          <w:tcPr>
            <w:tcW w:w="4880" w:type="dxa"/>
            <w:shd w:val="clear" w:color="auto" w:fill="auto"/>
            <w:vAlign w:val="bottom"/>
          </w:tcPr>
          <w:p w14:paraId="6506897E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7" w:name="__UnoMark__5193_1714764907"/>
            <w:bookmarkEnd w:id="7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ok an injection </w:t>
            </w:r>
            <w:bookmarkStart w:id="8" w:name="__UnoMark__5194_1714764907"/>
            <w:bookmarkEnd w:id="8"/>
          </w:p>
        </w:tc>
        <w:tc>
          <w:tcPr>
            <w:tcW w:w="1641" w:type="dxa"/>
            <w:shd w:val="clear" w:color="auto" w:fill="auto"/>
            <w:vAlign w:val="bottom"/>
          </w:tcPr>
          <w:p w14:paraId="46D58EEC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9" w:name="__UnoMark__5195_1714764907"/>
            <w:bookmarkEnd w:id="9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bookmarkStart w:id="10" w:name="__UnoMark__5196_1714764907"/>
            <w:bookmarkEnd w:id="10"/>
          </w:p>
        </w:tc>
        <w:tc>
          <w:tcPr>
            <w:tcW w:w="1843" w:type="dxa"/>
            <w:shd w:val="clear" w:color="auto" w:fill="auto"/>
            <w:vAlign w:val="bottom"/>
          </w:tcPr>
          <w:p w14:paraId="09D8E002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11" w:name="__UnoMark__5197_1714764907"/>
            <w:bookmarkEnd w:id="11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  <w:bookmarkStart w:id="12" w:name="__UnoMark__5198_1714764907"/>
            <w:bookmarkEnd w:id="12"/>
          </w:p>
        </w:tc>
      </w:tr>
      <w:tr w:rsidR="003D0494" w14:paraId="51388514" w14:textId="77777777" w:rsidTr="00DE4F60">
        <w:trPr>
          <w:trHeight w:val="288"/>
        </w:trPr>
        <w:tc>
          <w:tcPr>
            <w:tcW w:w="4880" w:type="dxa"/>
            <w:shd w:val="clear" w:color="auto" w:fill="auto"/>
            <w:vAlign w:val="bottom"/>
          </w:tcPr>
          <w:p w14:paraId="582A3D65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13" w:name="__UnoMark__5199_1714764907"/>
            <w:bookmarkEnd w:id="13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lt better and stopped taking medicine</w:t>
            </w:r>
            <w:bookmarkStart w:id="14" w:name="__UnoMark__5200_1714764907"/>
            <w:bookmarkEnd w:id="14"/>
          </w:p>
        </w:tc>
        <w:tc>
          <w:tcPr>
            <w:tcW w:w="1641" w:type="dxa"/>
            <w:shd w:val="clear" w:color="auto" w:fill="auto"/>
            <w:vAlign w:val="bottom"/>
          </w:tcPr>
          <w:p w14:paraId="6782295A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15" w:name="__UnoMark__5201_1714764907"/>
            <w:bookmarkEnd w:id="15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  <w:bookmarkStart w:id="16" w:name="__UnoMark__5202_1714764907"/>
            <w:bookmarkEnd w:id="16"/>
          </w:p>
        </w:tc>
        <w:tc>
          <w:tcPr>
            <w:tcW w:w="1843" w:type="dxa"/>
            <w:shd w:val="clear" w:color="auto" w:fill="auto"/>
            <w:vAlign w:val="bottom"/>
          </w:tcPr>
          <w:p w14:paraId="07793D7C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17" w:name="__UnoMark__5203_1714764907"/>
            <w:bookmarkEnd w:id="17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8</w:t>
            </w:r>
            <w:bookmarkStart w:id="18" w:name="__UnoMark__5204_1714764907"/>
            <w:bookmarkEnd w:id="18"/>
          </w:p>
        </w:tc>
      </w:tr>
      <w:tr w:rsidR="003D0494" w14:paraId="6AD188C6" w14:textId="77777777" w:rsidTr="00DE4F60">
        <w:trPr>
          <w:trHeight w:val="288"/>
        </w:trPr>
        <w:tc>
          <w:tcPr>
            <w:tcW w:w="4880" w:type="dxa"/>
            <w:shd w:val="clear" w:color="auto" w:fill="auto"/>
            <w:vAlign w:val="bottom"/>
          </w:tcPr>
          <w:p w14:paraId="0056319A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19" w:name="__UnoMark__5205_1714764907"/>
            <w:bookmarkEnd w:id="19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elayed buying medicines </w:t>
            </w:r>
            <w:bookmarkStart w:id="20" w:name="__UnoMark__5206_1714764907"/>
            <w:bookmarkEnd w:id="20"/>
          </w:p>
        </w:tc>
        <w:tc>
          <w:tcPr>
            <w:tcW w:w="1641" w:type="dxa"/>
            <w:shd w:val="clear" w:color="auto" w:fill="auto"/>
            <w:vAlign w:val="bottom"/>
          </w:tcPr>
          <w:p w14:paraId="05B9928D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21" w:name="__UnoMark__5207_1714764907"/>
            <w:bookmarkEnd w:id="21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bookmarkStart w:id="22" w:name="__UnoMark__5208_1714764907"/>
            <w:bookmarkEnd w:id="22"/>
          </w:p>
        </w:tc>
        <w:tc>
          <w:tcPr>
            <w:tcW w:w="1843" w:type="dxa"/>
            <w:shd w:val="clear" w:color="auto" w:fill="auto"/>
            <w:vAlign w:val="bottom"/>
          </w:tcPr>
          <w:p w14:paraId="3B37E824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23" w:name="__UnoMark__5209_1714764907"/>
            <w:bookmarkEnd w:id="23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</w:t>
            </w:r>
            <w:bookmarkStart w:id="24" w:name="__UnoMark__5210_1714764907"/>
            <w:bookmarkEnd w:id="24"/>
          </w:p>
        </w:tc>
      </w:tr>
      <w:tr w:rsidR="003D0494" w14:paraId="48011844" w14:textId="77777777" w:rsidTr="00DE4F60">
        <w:trPr>
          <w:trHeight w:val="288"/>
        </w:trPr>
        <w:tc>
          <w:tcPr>
            <w:tcW w:w="4880" w:type="dxa"/>
            <w:shd w:val="clear" w:color="auto" w:fill="auto"/>
            <w:vAlign w:val="bottom"/>
          </w:tcPr>
          <w:p w14:paraId="037909DF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25" w:name="__UnoMark__5211_1714764907"/>
            <w:bookmarkEnd w:id="25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aved some for future use </w:t>
            </w:r>
            <w:bookmarkStart w:id="26" w:name="__UnoMark__5212_1714764907"/>
            <w:bookmarkEnd w:id="26"/>
          </w:p>
        </w:tc>
        <w:tc>
          <w:tcPr>
            <w:tcW w:w="1641" w:type="dxa"/>
            <w:shd w:val="clear" w:color="auto" w:fill="auto"/>
            <w:vAlign w:val="bottom"/>
          </w:tcPr>
          <w:p w14:paraId="557C5FE4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27" w:name="__UnoMark__5213_1714764907"/>
            <w:bookmarkEnd w:id="27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bookmarkStart w:id="28" w:name="__UnoMark__5214_1714764907"/>
            <w:bookmarkEnd w:id="28"/>
          </w:p>
        </w:tc>
        <w:tc>
          <w:tcPr>
            <w:tcW w:w="1843" w:type="dxa"/>
            <w:shd w:val="clear" w:color="auto" w:fill="auto"/>
            <w:vAlign w:val="bottom"/>
          </w:tcPr>
          <w:p w14:paraId="1F778A4B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29" w:name="__UnoMark__5215_1714764907"/>
            <w:bookmarkEnd w:id="29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  <w:bookmarkStart w:id="30" w:name="__UnoMark__5216_1714764907"/>
            <w:bookmarkEnd w:id="30"/>
          </w:p>
        </w:tc>
      </w:tr>
      <w:tr w:rsidR="003D0494" w14:paraId="4DDE27E9" w14:textId="77777777" w:rsidTr="00DE4F60">
        <w:trPr>
          <w:trHeight w:val="288"/>
        </w:trPr>
        <w:tc>
          <w:tcPr>
            <w:tcW w:w="4880" w:type="dxa"/>
            <w:shd w:val="clear" w:color="auto" w:fill="auto"/>
            <w:vAlign w:val="bottom"/>
          </w:tcPr>
          <w:p w14:paraId="6D0CCB4E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31" w:name="__UnoMark__5217_1714764907"/>
            <w:bookmarkEnd w:id="31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ugs fell before taking them</w:t>
            </w:r>
            <w:bookmarkStart w:id="32" w:name="__UnoMark__5218_1714764907"/>
            <w:bookmarkEnd w:id="32"/>
          </w:p>
        </w:tc>
        <w:tc>
          <w:tcPr>
            <w:tcW w:w="1641" w:type="dxa"/>
            <w:shd w:val="clear" w:color="auto" w:fill="auto"/>
            <w:vAlign w:val="bottom"/>
          </w:tcPr>
          <w:p w14:paraId="1EE0710A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33" w:name="__UnoMark__5219_1714764907"/>
            <w:bookmarkEnd w:id="33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bookmarkStart w:id="34" w:name="__UnoMark__5220_1714764907"/>
            <w:bookmarkEnd w:id="34"/>
          </w:p>
        </w:tc>
        <w:tc>
          <w:tcPr>
            <w:tcW w:w="1843" w:type="dxa"/>
            <w:shd w:val="clear" w:color="auto" w:fill="auto"/>
            <w:vAlign w:val="bottom"/>
          </w:tcPr>
          <w:p w14:paraId="235D504C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35" w:name="__UnoMark__5221_1714764907"/>
            <w:bookmarkEnd w:id="35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  <w:bookmarkStart w:id="36" w:name="__UnoMark__5222_1714764907"/>
            <w:bookmarkEnd w:id="36"/>
          </w:p>
        </w:tc>
      </w:tr>
      <w:tr w:rsidR="003D0494" w14:paraId="5B1552B7" w14:textId="77777777" w:rsidTr="00DE4F60">
        <w:trPr>
          <w:trHeight w:val="288"/>
        </w:trPr>
        <w:tc>
          <w:tcPr>
            <w:tcW w:w="4880" w:type="dxa"/>
            <w:shd w:val="clear" w:color="auto" w:fill="auto"/>
            <w:vAlign w:val="bottom"/>
          </w:tcPr>
          <w:p w14:paraId="5EADE73D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37" w:name="__UnoMark__5223_1714764907"/>
            <w:bookmarkEnd w:id="37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orgetfulness </w:t>
            </w:r>
            <w:bookmarkStart w:id="38" w:name="__UnoMark__5224_1714764907"/>
            <w:bookmarkEnd w:id="38"/>
          </w:p>
        </w:tc>
        <w:tc>
          <w:tcPr>
            <w:tcW w:w="1641" w:type="dxa"/>
            <w:shd w:val="clear" w:color="auto" w:fill="auto"/>
            <w:vAlign w:val="bottom"/>
          </w:tcPr>
          <w:p w14:paraId="508D07F2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39" w:name="__UnoMark__5225_1714764907"/>
            <w:bookmarkEnd w:id="39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  <w:bookmarkStart w:id="40" w:name="__UnoMark__5226_1714764907"/>
            <w:bookmarkEnd w:id="40"/>
          </w:p>
        </w:tc>
        <w:tc>
          <w:tcPr>
            <w:tcW w:w="1843" w:type="dxa"/>
            <w:shd w:val="clear" w:color="auto" w:fill="auto"/>
            <w:vAlign w:val="bottom"/>
          </w:tcPr>
          <w:p w14:paraId="4D76A142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41" w:name="__UnoMark__5227_1714764907"/>
            <w:bookmarkEnd w:id="41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9</w:t>
            </w:r>
            <w:bookmarkStart w:id="42" w:name="__UnoMark__5228_1714764907"/>
            <w:bookmarkEnd w:id="42"/>
          </w:p>
        </w:tc>
      </w:tr>
      <w:tr w:rsidR="003D0494" w14:paraId="245FC90A" w14:textId="77777777" w:rsidTr="00DE4F60">
        <w:trPr>
          <w:trHeight w:val="288"/>
        </w:trPr>
        <w:tc>
          <w:tcPr>
            <w:tcW w:w="4880" w:type="dxa"/>
            <w:shd w:val="clear" w:color="auto" w:fill="auto"/>
            <w:vAlign w:val="bottom"/>
          </w:tcPr>
          <w:p w14:paraId="5C132C57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43" w:name="__UnoMark__5229_1714764907"/>
            <w:bookmarkEnd w:id="43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hared medicines </w:t>
            </w:r>
            <w:bookmarkStart w:id="44" w:name="__UnoMark__5230_1714764907"/>
            <w:bookmarkEnd w:id="44"/>
          </w:p>
        </w:tc>
        <w:tc>
          <w:tcPr>
            <w:tcW w:w="1641" w:type="dxa"/>
            <w:shd w:val="clear" w:color="auto" w:fill="auto"/>
            <w:vAlign w:val="bottom"/>
          </w:tcPr>
          <w:p w14:paraId="6698FB17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45" w:name="__UnoMark__5231_1714764907"/>
            <w:bookmarkEnd w:id="45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bookmarkStart w:id="46" w:name="__UnoMark__5232_1714764907"/>
            <w:bookmarkEnd w:id="46"/>
          </w:p>
        </w:tc>
        <w:tc>
          <w:tcPr>
            <w:tcW w:w="1843" w:type="dxa"/>
            <w:shd w:val="clear" w:color="auto" w:fill="auto"/>
            <w:vAlign w:val="bottom"/>
          </w:tcPr>
          <w:p w14:paraId="15E59A5E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47" w:name="__UnoMark__5233_1714764907"/>
            <w:bookmarkEnd w:id="47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</w:t>
            </w:r>
            <w:bookmarkStart w:id="48" w:name="__UnoMark__5234_1714764907"/>
            <w:bookmarkEnd w:id="48"/>
          </w:p>
        </w:tc>
      </w:tr>
      <w:tr w:rsidR="003D0494" w14:paraId="3D707360" w14:textId="77777777" w:rsidTr="00DE4F60">
        <w:trPr>
          <w:trHeight w:val="288"/>
        </w:trPr>
        <w:tc>
          <w:tcPr>
            <w:tcW w:w="4880" w:type="dxa"/>
            <w:shd w:val="clear" w:color="auto" w:fill="auto"/>
            <w:vAlign w:val="bottom"/>
          </w:tcPr>
          <w:p w14:paraId="09B043A7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49" w:name="__UnoMark__5235_1714764907"/>
            <w:bookmarkEnd w:id="49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d not have money to buy full dose</w:t>
            </w:r>
            <w:bookmarkStart w:id="50" w:name="__UnoMark__5236_1714764907"/>
            <w:bookmarkEnd w:id="50"/>
          </w:p>
        </w:tc>
        <w:tc>
          <w:tcPr>
            <w:tcW w:w="1641" w:type="dxa"/>
            <w:shd w:val="clear" w:color="auto" w:fill="auto"/>
            <w:vAlign w:val="bottom"/>
          </w:tcPr>
          <w:p w14:paraId="4A2007ED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51" w:name="__UnoMark__5237_1714764907"/>
            <w:bookmarkEnd w:id="51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  <w:bookmarkStart w:id="52" w:name="__UnoMark__5238_1714764907"/>
            <w:bookmarkEnd w:id="52"/>
          </w:p>
        </w:tc>
        <w:tc>
          <w:tcPr>
            <w:tcW w:w="1843" w:type="dxa"/>
            <w:shd w:val="clear" w:color="auto" w:fill="auto"/>
            <w:vAlign w:val="bottom"/>
          </w:tcPr>
          <w:p w14:paraId="49DCFA05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53" w:name="__UnoMark__5239_1714764907"/>
            <w:bookmarkEnd w:id="53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</w:t>
            </w:r>
            <w:bookmarkStart w:id="54" w:name="__UnoMark__5240_1714764907"/>
            <w:bookmarkEnd w:id="54"/>
          </w:p>
        </w:tc>
      </w:tr>
      <w:tr w:rsidR="003D0494" w14:paraId="382371DD" w14:textId="77777777" w:rsidTr="00DE4F60">
        <w:trPr>
          <w:trHeight w:val="288"/>
        </w:trPr>
        <w:tc>
          <w:tcPr>
            <w:tcW w:w="4880" w:type="dxa"/>
            <w:shd w:val="clear" w:color="auto" w:fill="auto"/>
            <w:vAlign w:val="bottom"/>
          </w:tcPr>
          <w:p w14:paraId="1E06F063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55" w:name="__UnoMark__5241_1714764907"/>
            <w:bookmarkEnd w:id="55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d not have money to buy drugs </w:t>
            </w:r>
            <w:bookmarkStart w:id="56" w:name="__UnoMark__5242_1714764907"/>
            <w:bookmarkEnd w:id="56"/>
          </w:p>
        </w:tc>
        <w:tc>
          <w:tcPr>
            <w:tcW w:w="1641" w:type="dxa"/>
            <w:shd w:val="clear" w:color="auto" w:fill="auto"/>
            <w:vAlign w:val="bottom"/>
          </w:tcPr>
          <w:p w14:paraId="0B40B686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57" w:name="__UnoMark__5243_1714764907"/>
            <w:bookmarkEnd w:id="57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  <w:bookmarkStart w:id="58" w:name="__UnoMark__5244_1714764907"/>
            <w:bookmarkEnd w:id="58"/>
          </w:p>
        </w:tc>
        <w:tc>
          <w:tcPr>
            <w:tcW w:w="1843" w:type="dxa"/>
            <w:shd w:val="clear" w:color="auto" w:fill="auto"/>
            <w:vAlign w:val="bottom"/>
          </w:tcPr>
          <w:p w14:paraId="4CA6DAC4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59" w:name="__UnoMark__5245_1714764907"/>
            <w:bookmarkEnd w:id="59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7</w:t>
            </w:r>
            <w:bookmarkStart w:id="60" w:name="__UnoMark__5246_1714764907"/>
            <w:bookmarkEnd w:id="60"/>
          </w:p>
        </w:tc>
      </w:tr>
      <w:tr w:rsidR="003D0494" w14:paraId="7F5CAE41" w14:textId="77777777" w:rsidTr="00DE4F60">
        <w:trPr>
          <w:trHeight w:val="288"/>
        </w:trPr>
        <w:tc>
          <w:tcPr>
            <w:tcW w:w="4880" w:type="dxa"/>
            <w:shd w:val="clear" w:color="auto" w:fill="auto"/>
            <w:vAlign w:val="bottom"/>
          </w:tcPr>
          <w:p w14:paraId="42D3EAE6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61" w:name="__UnoMark__5247_1714764907"/>
            <w:bookmarkEnd w:id="61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lergic to ACT </w:t>
            </w:r>
            <w:bookmarkStart w:id="62" w:name="__UnoMark__5248_1714764907"/>
            <w:bookmarkEnd w:id="62"/>
          </w:p>
        </w:tc>
        <w:tc>
          <w:tcPr>
            <w:tcW w:w="1641" w:type="dxa"/>
            <w:shd w:val="clear" w:color="auto" w:fill="auto"/>
            <w:vAlign w:val="bottom"/>
          </w:tcPr>
          <w:p w14:paraId="56E75B8F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63" w:name="__UnoMark__5249_1714764907"/>
            <w:bookmarkEnd w:id="63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bookmarkStart w:id="64" w:name="__UnoMark__5250_1714764907"/>
            <w:bookmarkEnd w:id="64"/>
          </w:p>
        </w:tc>
        <w:tc>
          <w:tcPr>
            <w:tcW w:w="1843" w:type="dxa"/>
            <w:shd w:val="clear" w:color="auto" w:fill="auto"/>
            <w:vAlign w:val="bottom"/>
          </w:tcPr>
          <w:p w14:paraId="04B06D45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65" w:name="__UnoMark__5251_1714764907"/>
            <w:bookmarkEnd w:id="65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  <w:bookmarkStart w:id="66" w:name="__UnoMark__5252_1714764907"/>
            <w:bookmarkEnd w:id="66"/>
          </w:p>
        </w:tc>
      </w:tr>
      <w:tr w:rsidR="003D0494" w14:paraId="41C177D6" w14:textId="77777777" w:rsidTr="00DE4F60">
        <w:trPr>
          <w:trHeight w:val="288"/>
        </w:trPr>
        <w:tc>
          <w:tcPr>
            <w:tcW w:w="4880" w:type="dxa"/>
            <w:shd w:val="clear" w:color="auto" w:fill="auto"/>
            <w:vAlign w:val="bottom"/>
          </w:tcPr>
          <w:p w14:paraId="2195EAAD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67" w:name="__UnoMark__5253_1714764907"/>
            <w:bookmarkEnd w:id="67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vertook medicines </w:t>
            </w:r>
            <w:bookmarkStart w:id="68" w:name="__UnoMark__5254_1714764907"/>
            <w:bookmarkEnd w:id="68"/>
          </w:p>
        </w:tc>
        <w:tc>
          <w:tcPr>
            <w:tcW w:w="1641" w:type="dxa"/>
            <w:shd w:val="clear" w:color="auto" w:fill="auto"/>
            <w:vAlign w:val="bottom"/>
          </w:tcPr>
          <w:p w14:paraId="0F58BA74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69" w:name="__UnoMark__5255_1714764907"/>
            <w:bookmarkEnd w:id="69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bookmarkStart w:id="70" w:name="__UnoMark__5256_1714764907"/>
            <w:bookmarkEnd w:id="70"/>
          </w:p>
        </w:tc>
        <w:tc>
          <w:tcPr>
            <w:tcW w:w="1843" w:type="dxa"/>
            <w:shd w:val="clear" w:color="auto" w:fill="auto"/>
            <w:vAlign w:val="bottom"/>
          </w:tcPr>
          <w:p w14:paraId="59F5B22E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71" w:name="__UnoMark__5257_1714764907"/>
            <w:bookmarkEnd w:id="71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  <w:bookmarkStart w:id="72" w:name="__UnoMark__5258_1714764907"/>
            <w:bookmarkEnd w:id="72"/>
          </w:p>
        </w:tc>
      </w:tr>
      <w:tr w:rsidR="003D0494" w14:paraId="78970415" w14:textId="77777777" w:rsidTr="00DE4F60">
        <w:trPr>
          <w:trHeight w:val="288"/>
        </w:trPr>
        <w:tc>
          <w:tcPr>
            <w:tcW w:w="4880" w:type="dxa"/>
            <w:shd w:val="clear" w:color="auto" w:fill="auto"/>
            <w:vAlign w:val="bottom"/>
          </w:tcPr>
          <w:p w14:paraId="361F2083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73" w:name="__UnoMark__5259_1714764907"/>
            <w:bookmarkEnd w:id="73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as not improving and stopped </w:t>
            </w:r>
            <w:bookmarkStart w:id="74" w:name="__UnoMark__5260_1714764907"/>
            <w:bookmarkEnd w:id="74"/>
          </w:p>
        </w:tc>
        <w:tc>
          <w:tcPr>
            <w:tcW w:w="1641" w:type="dxa"/>
            <w:shd w:val="clear" w:color="auto" w:fill="auto"/>
            <w:vAlign w:val="bottom"/>
          </w:tcPr>
          <w:p w14:paraId="632F1E46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75" w:name="__UnoMark__5261_1714764907"/>
            <w:bookmarkEnd w:id="75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bookmarkStart w:id="76" w:name="__UnoMark__5262_1714764907"/>
            <w:bookmarkEnd w:id="76"/>
          </w:p>
        </w:tc>
        <w:tc>
          <w:tcPr>
            <w:tcW w:w="1843" w:type="dxa"/>
            <w:shd w:val="clear" w:color="auto" w:fill="auto"/>
            <w:vAlign w:val="bottom"/>
          </w:tcPr>
          <w:p w14:paraId="21A957B8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77" w:name="__UnoMark__5263_1714764907"/>
            <w:bookmarkEnd w:id="77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  <w:bookmarkStart w:id="78" w:name="__UnoMark__5264_1714764907"/>
            <w:bookmarkEnd w:id="78"/>
          </w:p>
        </w:tc>
      </w:tr>
      <w:tr w:rsidR="003D0494" w14:paraId="2B7D6FCA" w14:textId="77777777" w:rsidTr="00DE4F60">
        <w:trPr>
          <w:trHeight w:val="288"/>
        </w:trPr>
        <w:tc>
          <w:tcPr>
            <w:tcW w:w="4880" w:type="dxa"/>
            <w:shd w:val="clear" w:color="auto" w:fill="auto"/>
            <w:vAlign w:val="bottom"/>
          </w:tcPr>
          <w:p w14:paraId="54849C74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79" w:name="__UnoMark__5265_1714764907"/>
            <w:bookmarkEnd w:id="79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rugs smell badly and had to stop taking </w:t>
            </w:r>
            <w:bookmarkStart w:id="80" w:name="__UnoMark__5266_1714764907"/>
            <w:bookmarkEnd w:id="80"/>
          </w:p>
        </w:tc>
        <w:tc>
          <w:tcPr>
            <w:tcW w:w="1641" w:type="dxa"/>
            <w:shd w:val="clear" w:color="auto" w:fill="auto"/>
            <w:vAlign w:val="bottom"/>
          </w:tcPr>
          <w:p w14:paraId="7E72EDAC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81" w:name="__UnoMark__5267_1714764907"/>
            <w:bookmarkEnd w:id="81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bookmarkStart w:id="82" w:name="__UnoMark__5268_1714764907"/>
            <w:bookmarkEnd w:id="82"/>
          </w:p>
        </w:tc>
        <w:tc>
          <w:tcPr>
            <w:tcW w:w="1843" w:type="dxa"/>
            <w:shd w:val="clear" w:color="auto" w:fill="auto"/>
            <w:vAlign w:val="bottom"/>
          </w:tcPr>
          <w:p w14:paraId="1A14D008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83" w:name="__UnoMark__5269_1714764907"/>
            <w:bookmarkEnd w:id="83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  <w:bookmarkStart w:id="84" w:name="__UnoMark__5270_1714764907"/>
            <w:bookmarkEnd w:id="84"/>
          </w:p>
        </w:tc>
      </w:tr>
      <w:tr w:rsidR="003D0494" w14:paraId="02595A3D" w14:textId="77777777" w:rsidTr="00DE4F60">
        <w:trPr>
          <w:trHeight w:val="288"/>
        </w:trPr>
        <w:tc>
          <w:tcPr>
            <w:tcW w:w="4880" w:type="dxa"/>
            <w:shd w:val="clear" w:color="auto" w:fill="auto"/>
            <w:vAlign w:val="bottom"/>
          </w:tcPr>
          <w:p w14:paraId="06366AA8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85" w:name="__UnoMark__5271_1714764907"/>
            <w:bookmarkEnd w:id="85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omited drugs </w:t>
            </w:r>
            <w:bookmarkStart w:id="86" w:name="__UnoMark__5272_1714764907"/>
            <w:bookmarkEnd w:id="86"/>
          </w:p>
        </w:tc>
        <w:tc>
          <w:tcPr>
            <w:tcW w:w="1641" w:type="dxa"/>
            <w:shd w:val="clear" w:color="auto" w:fill="auto"/>
            <w:vAlign w:val="bottom"/>
          </w:tcPr>
          <w:p w14:paraId="70A67370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87" w:name="__UnoMark__5273_1714764907"/>
            <w:bookmarkEnd w:id="87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bookmarkStart w:id="88" w:name="__UnoMark__5274_1714764907"/>
            <w:bookmarkEnd w:id="88"/>
          </w:p>
        </w:tc>
        <w:tc>
          <w:tcPr>
            <w:tcW w:w="1843" w:type="dxa"/>
            <w:shd w:val="clear" w:color="auto" w:fill="auto"/>
            <w:vAlign w:val="bottom"/>
          </w:tcPr>
          <w:p w14:paraId="3CA789AC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89" w:name="__UnoMark__5275_1714764907"/>
            <w:bookmarkEnd w:id="89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  <w:bookmarkStart w:id="90" w:name="__UnoMark__5276_1714764907"/>
            <w:bookmarkEnd w:id="90"/>
          </w:p>
        </w:tc>
      </w:tr>
      <w:tr w:rsidR="003D0494" w14:paraId="4D6A6225" w14:textId="77777777" w:rsidTr="00DE4F60">
        <w:trPr>
          <w:trHeight w:val="288"/>
        </w:trPr>
        <w:tc>
          <w:tcPr>
            <w:tcW w:w="4880" w:type="dxa"/>
            <w:shd w:val="clear" w:color="auto" w:fill="auto"/>
            <w:vAlign w:val="bottom"/>
          </w:tcPr>
          <w:p w14:paraId="38E785F7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91" w:name="__UnoMark__5277_1714764907"/>
            <w:bookmarkEnd w:id="91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ok herbal instead of ACT </w:t>
            </w:r>
            <w:bookmarkStart w:id="92" w:name="__UnoMark__5278_1714764907"/>
            <w:bookmarkEnd w:id="92"/>
          </w:p>
        </w:tc>
        <w:tc>
          <w:tcPr>
            <w:tcW w:w="1641" w:type="dxa"/>
            <w:shd w:val="clear" w:color="auto" w:fill="auto"/>
            <w:vAlign w:val="bottom"/>
          </w:tcPr>
          <w:p w14:paraId="250B2A3A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93" w:name="__UnoMark__5279_1714764907"/>
            <w:bookmarkEnd w:id="93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bookmarkStart w:id="94" w:name="__UnoMark__5280_1714764907"/>
            <w:bookmarkEnd w:id="94"/>
          </w:p>
        </w:tc>
        <w:tc>
          <w:tcPr>
            <w:tcW w:w="1843" w:type="dxa"/>
            <w:shd w:val="clear" w:color="auto" w:fill="auto"/>
            <w:vAlign w:val="bottom"/>
          </w:tcPr>
          <w:p w14:paraId="385FC737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95" w:name="__UnoMark__5281_1714764907"/>
            <w:bookmarkEnd w:id="95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bookmarkStart w:id="96" w:name="__UnoMark__5282_1714764907"/>
            <w:bookmarkEnd w:id="96"/>
          </w:p>
        </w:tc>
      </w:tr>
      <w:tr w:rsidR="003D0494" w14:paraId="1D8574BE" w14:textId="77777777" w:rsidTr="00DE4F60">
        <w:trPr>
          <w:trHeight w:val="288"/>
        </w:trPr>
        <w:tc>
          <w:tcPr>
            <w:tcW w:w="8364" w:type="dxa"/>
            <w:gridSpan w:val="3"/>
            <w:shd w:val="clear" w:color="auto" w:fill="auto"/>
            <w:vAlign w:val="bottom"/>
          </w:tcPr>
          <w:p w14:paraId="05440521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97" w:name="__UnoMark__5283_1714764907"/>
            <w:bookmarkEnd w:id="97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Benefits of completing ACT treatment </w:t>
            </w:r>
            <w:bookmarkStart w:id="98" w:name="__UnoMark__5284_1714764907"/>
            <w:bookmarkEnd w:id="98"/>
          </w:p>
        </w:tc>
      </w:tr>
      <w:tr w:rsidR="003D0494" w14:paraId="06E08D5E" w14:textId="77777777" w:rsidTr="00DE4F60">
        <w:trPr>
          <w:trHeight w:val="288"/>
        </w:trPr>
        <w:tc>
          <w:tcPr>
            <w:tcW w:w="4880" w:type="dxa"/>
            <w:shd w:val="clear" w:color="auto" w:fill="auto"/>
            <w:vAlign w:val="bottom"/>
          </w:tcPr>
          <w:p w14:paraId="23DC67E1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99" w:name="__UnoMark__5285_1714764907"/>
            <w:bookmarkEnd w:id="99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mplete cure and feel good </w:t>
            </w:r>
            <w:bookmarkStart w:id="100" w:name="__UnoMark__5286_1714764907"/>
            <w:bookmarkEnd w:id="100"/>
          </w:p>
        </w:tc>
        <w:tc>
          <w:tcPr>
            <w:tcW w:w="1641" w:type="dxa"/>
            <w:shd w:val="clear" w:color="auto" w:fill="auto"/>
            <w:vAlign w:val="bottom"/>
          </w:tcPr>
          <w:p w14:paraId="5989E7D2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101" w:name="__UnoMark__5287_1714764907"/>
            <w:bookmarkEnd w:id="101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7</w:t>
            </w:r>
            <w:bookmarkStart w:id="102" w:name="__UnoMark__5288_1714764907"/>
            <w:bookmarkEnd w:id="102"/>
          </w:p>
        </w:tc>
        <w:tc>
          <w:tcPr>
            <w:tcW w:w="1843" w:type="dxa"/>
            <w:shd w:val="clear" w:color="auto" w:fill="auto"/>
            <w:vAlign w:val="bottom"/>
          </w:tcPr>
          <w:p w14:paraId="1A8F4F43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103" w:name="__UnoMark__5289_1714764907"/>
            <w:bookmarkEnd w:id="103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8</w:t>
            </w:r>
            <w:bookmarkStart w:id="104" w:name="__UnoMark__5290_1714764907"/>
            <w:bookmarkEnd w:id="104"/>
          </w:p>
        </w:tc>
      </w:tr>
      <w:tr w:rsidR="003D0494" w14:paraId="02FAC7A9" w14:textId="77777777" w:rsidTr="00DE4F60">
        <w:trPr>
          <w:trHeight w:val="288"/>
        </w:trPr>
        <w:tc>
          <w:tcPr>
            <w:tcW w:w="4880" w:type="dxa"/>
            <w:shd w:val="clear" w:color="auto" w:fill="auto"/>
            <w:vAlign w:val="bottom"/>
          </w:tcPr>
          <w:p w14:paraId="6F9C0252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105" w:name="__UnoMark__5291_1714764907"/>
            <w:bookmarkEnd w:id="105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events drug resistance </w:t>
            </w:r>
            <w:bookmarkStart w:id="106" w:name="__UnoMark__5292_1714764907"/>
            <w:bookmarkEnd w:id="106"/>
          </w:p>
        </w:tc>
        <w:tc>
          <w:tcPr>
            <w:tcW w:w="1641" w:type="dxa"/>
            <w:shd w:val="clear" w:color="auto" w:fill="auto"/>
            <w:vAlign w:val="bottom"/>
          </w:tcPr>
          <w:p w14:paraId="4F120650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107" w:name="__UnoMark__5293_1714764907"/>
            <w:bookmarkEnd w:id="107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  <w:bookmarkStart w:id="108" w:name="__UnoMark__5294_1714764907"/>
            <w:bookmarkEnd w:id="108"/>
          </w:p>
        </w:tc>
        <w:tc>
          <w:tcPr>
            <w:tcW w:w="1843" w:type="dxa"/>
            <w:shd w:val="clear" w:color="auto" w:fill="auto"/>
            <w:vAlign w:val="bottom"/>
          </w:tcPr>
          <w:p w14:paraId="01891517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109" w:name="__UnoMark__5295_1714764907"/>
            <w:bookmarkEnd w:id="109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  <w:bookmarkStart w:id="110" w:name="__UnoMark__5296_1714764907"/>
            <w:bookmarkEnd w:id="110"/>
          </w:p>
        </w:tc>
      </w:tr>
      <w:tr w:rsidR="003D0494" w14:paraId="16E10C82" w14:textId="77777777" w:rsidTr="00DE4F60">
        <w:trPr>
          <w:trHeight w:val="288"/>
        </w:trPr>
        <w:tc>
          <w:tcPr>
            <w:tcW w:w="4880" w:type="dxa"/>
            <w:shd w:val="clear" w:color="auto" w:fill="auto"/>
            <w:vAlign w:val="bottom"/>
          </w:tcPr>
          <w:p w14:paraId="69CA49A1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111" w:name="__UnoMark__5297_1714764907"/>
            <w:bookmarkEnd w:id="111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events death from malaria </w:t>
            </w:r>
            <w:bookmarkStart w:id="112" w:name="__UnoMark__5298_1714764907"/>
            <w:bookmarkEnd w:id="112"/>
          </w:p>
        </w:tc>
        <w:tc>
          <w:tcPr>
            <w:tcW w:w="1641" w:type="dxa"/>
            <w:shd w:val="clear" w:color="auto" w:fill="auto"/>
            <w:vAlign w:val="bottom"/>
          </w:tcPr>
          <w:p w14:paraId="10778369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113" w:name="__UnoMark__5299_1714764907"/>
            <w:bookmarkEnd w:id="113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bookmarkStart w:id="114" w:name="__UnoMark__5300_1714764907"/>
            <w:bookmarkEnd w:id="114"/>
          </w:p>
        </w:tc>
        <w:tc>
          <w:tcPr>
            <w:tcW w:w="1843" w:type="dxa"/>
            <w:shd w:val="clear" w:color="auto" w:fill="auto"/>
            <w:vAlign w:val="bottom"/>
          </w:tcPr>
          <w:p w14:paraId="53F91D2C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115" w:name="__UnoMark__5301_1714764907"/>
            <w:bookmarkEnd w:id="115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  <w:bookmarkStart w:id="116" w:name="__UnoMark__5302_1714764907"/>
            <w:bookmarkEnd w:id="116"/>
          </w:p>
        </w:tc>
      </w:tr>
      <w:tr w:rsidR="003D0494" w14:paraId="7B12850A" w14:textId="77777777" w:rsidTr="00DE4F60">
        <w:trPr>
          <w:trHeight w:val="288"/>
        </w:trPr>
        <w:tc>
          <w:tcPr>
            <w:tcW w:w="4880" w:type="dxa"/>
            <w:shd w:val="clear" w:color="auto" w:fill="auto"/>
            <w:vAlign w:val="bottom"/>
          </w:tcPr>
          <w:p w14:paraId="52A9A3CD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117" w:name="__UnoMark__5303_1714764907"/>
            <w:bookmarkEnd w:id="117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uces disease progression to severe state</w:t>
            </w:r>
            <w:bookmarkStart w:id="118" w:name="__UnoMark__5304_1714764907"/>
            <w:bookmarkEnd w:id="118"/>
          </w:p>
        </w:tc>
        <w:tc>
          <w:tcPr>
            <w:tcW w:w="1641" w:type="dxa"/>
            <w:shd w:val="clear" w:color="auto" w:fill="auto"/>
            <w:vAlign w:val="bottom"/>
          </w:tcPr>
          <w:p w14:paraId="50FDE1BD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119" w:name="__UnoMark__5305_1714764907"/>
            <w:bookmarkEnd w:id="119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  <w:bookmarkStart w:id="120" w:name="__UnoMark__5306_1714764907"/>
            <w:bookmarkEnd w:id="120"/>
          </w:p>
        </w:tc>
        <w:tc>
          <w:tcPr>
            <w:tcW w:w="1843" w:type="dxa"/>
            <w:shd w:val="clear" w:color="auto" w:fill="auto"/>
            <w:vAlign w:val="bottom"/>
          </w:tcPr>
          <w:p w14:paraId="36C9E993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121" w:name="__UnoMark__5307_1714764907"/>
            <w:bookmarkEnd w:id="121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</w:t>
            </w:r>
            <w:bookmarkStart w:id="122" w:name="__UnoMark__5308_1714764907"/>
            <w:bookmarkEnd w:id="122"/>
          </w:p>
        </w:tc>
      </w:tr>
      <w:tr w:rsidR="003D0494" w14:paraId="37B63731" w14:textId="77777777" w:rsidTr="00DE4F60">
        <w:trPr>
          <w:trHeight w:val="288"/>
        </w:trPr>
        <w:tc>
          <w:tcPr>
            <w:tcW w:w="4880" w:type="dxa"/>
            <w:shd w:val="clear" w:color="auto" w:fill="auto"/>
            <w:vAlign w:val="bottom"/>
          </w:tcPr>
          <w:p w14:paraId="1086CC45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123" w:name="__UnoMark__5309_1714764907"/>
            <w:bookmarkEnd w:id="123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uces on malaria spread</w:t>
            </w:r>
            <w:bookmarkStart w:id="124" w:name="__UnoMark__5310_1714764907"/>
            <w:bookmarkEnd w:id="124"/>
          </w:p>
        </w:tc>
        <w:tc>
          <w:tcPr>
            <w:tcW w:w="1641" w:type="dxa"/>
            <w:shd w:val="clear" w:color="auto" w:fill="auto"/>
            <w:vAlign w:val="bottom"/>
          </w:tcPr>
          <w:p w14:paraId="1E571B75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125" w:name="__UnoMark__5311_1714764907"/>
            <w:bookmarkEnd w:id="125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  <w:bookmarkStart w:id="126" w:name="__UnoMark__5312_1714764907"/>
            <w:bookmarkEnd w:id="126"/>
          </w:p>
        </w:tc>
        <w:tc>
          <w:tcPr>
            <w:tcW w:w="1843" w:type="dxa"/>
            <w:shd w:val="clear" w:color="auto" w:fill="auto"/>
            <w:vAlign w:val="bottom"/>
          </w:tcPr>
          <w:p w14:paraId="0EC50750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127" w:name="__UnoMark__5313_1714764907"/>
            <w:bookmarkEnd w:id="127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</w:t>
            </w:r>
            <w:bookmarkStart w:id="128" w:name="__UnoMark__5314_1714764907"/>
            <w:bookmarkEnd w:id="128"/>
          </w:p>
        </w:tc>
      </w:tr>
      <w:tr w:rsidR="003D0494" w14:paraId="13DEA4F7" w14:textId="77777777" w:rsidTr="00DE4F60">
        <w:trPr>
          <w:trHeight w:val="288"/>
        </w:trPr>
        <w:tc>
          <w:tcPr>
            <w:tcW w:w="4880" w:type="dxa"/>
            <w:shd w:val="clear" w:color="auto" w:fill="auto"/>
            <w:vAlign w:val="bottom"/>
          </w:tcPr>
          <w:p w14:paraId="6470364E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129" w:name="__UnoMark__5315_1714764907"/>
            <w:bookmarkEnd w:id="129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elps one to take time without falling sick again </w:t>
            </w:r>
            <w:bookmarkStart w:id="130" w:name="__UnoMark__5316_1714764907"/>
            <w:bookmarkEnd w:id="130"/>
          </w:p>
        </w:tc>
        <w:tc>
          <w:tcPr>
            <w:tcW w:w="1641" w:type="dxa"/>
            <w:shd w:val="clear" w:color="auto" w:fill="auto"/>
            <w:vAlign w:val="bottom"/>
          </w:tcPr>
          <w:p w14:paraId="3FE03091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131" w:name="__UnoMark__5317_1714764907"/>
            <w:bookmarkEnd w:id="131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bookmarkStart w:id="132" w:name="__UnoMark__5318_1714764907"/>
            <w:bookmarkEnd w:id="132"/>
          </w:p>
        </w:tc>
        <w:tc>
          <w:tcPr>
            <w:tcW w:w="1843" w:type="dxa"/>
            <w:shd w:val="clear" w:color="auto" w:fill="auto"/>
            <w:vAlign w:val="bottom"/>
          </w:tcPr>
          <w:p w14:paraId="16B4098A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133" w:name="__UnoMark__5319_1714764907"/>
            <w:bookmarkEnd w:id="133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  <w:bookmarkStart w:id="134" w:name="__UnoMark__5320_1714764907"/>
            <w:bookmarkEnd w:id="134"/>
          </w:p>
        </w:tc>
      </w:tr>
      <w:tr w:rsidR="003D0494" w14:paraId="1DD095F1" w14:textId="77777777" w:rsidTr="00DE4F60">
        <w:trPr>
          <w:trHeight w:val="288"/>
        </w:trPr>
        <w:tc>
          <w:tcPr>
            <w:tcW w:w="4880" w:type="dxa"/>
            <w:shd w:val="clear" w:color="auto" w:fill="auto"/>
            <w:vAlign w:val="bottom"/>
          </w:tcPr>
          <w:p w14:paraId="5F6B4330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135" w:name="__UnoMark__5321_1714764907"/>
            <w:bookmarkEnd w:id="135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on't know </w:t>
            </w:r>
            <w:bookmarkStart w:id="136" w:name="__UnoMark__5322_1714764907"/>
            <w:bookmarkEnd w:id="136"/>
          </w:p>
        </w:tc>
        <w:tc>
          <w:tcPr>
            <w:tcW w:w="1641" w:type="dxa"/>
            <w:shd w:val="clear" w:color="auto" w:fill="auto"/>
            <w:vAlign w:val="bottom"/>
          </w:tcPr>
          <w:p w14:paraId="30FD6FC4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137" w:name="__UnoMark__5323_1714764907"/>
            <w:bookmarkEnd w:id="137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bookmarkStart w:id="138" w:name="__UnoMark__5324_1714764907"/>
            <w:bookmarkEnd w:id="138"/>
          </w:p>
        </w:tc>
        <w:tc>
          <w:tcPr>
            <w:tcW w:w="1843" w:type="dxa"/>
            <w:shd w:val="clear" w:color="auto" w:fill="auto"/>
            <w:vAlign w:val="bottom"/>
          </w:tcPr>
          <w:p w14:paraId="05B57831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139" w:name="__UnoMark__5325_1714764907"/>
            <w:bookmarkEnd w:id="139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  <w:bookmarkStart w:id="140" w:name="__UnoMark__5326_1714764907"/>
            <w:bookmarkEnd w:id="140"/>
          </w:p>
        </w:tc>
      </w:tr>
      <w:tr w:rsidR="003D0494" w14:paraId="4F338A15" w14:textId="77777777" w:rsidTr="00DE4F60">
        <w:trPr>
          <w:trHeight w:val="288"/>
        </w:trPr>
        <w:tc>
          <w:tcPr>
            <w:tcW w:w="8364" w:type="dxa"/>
            <w:gridSpan w:val="3"/>
            <w:shd w:val="clear" w:color="auto" w:fill="auto"/>
            <w:vAlign w:val="bottom"/>
          </w:tcPr>
          <w:p w14:paraId="6615037C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141" w:name="__UnoMark__5327_1714764907"/>
            <w:bookmarkEnd w:id="141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asons for saving Artemisinin-based combination treatment</w:t>
            </w:r>
            <w:bookmarkStart w:id="142" w:name="__UnoMark__5328_1714764907"/>
            <w:bookmarkEnd w:id="142"/>
          </w:p>
        </w:tc>
      </w:tr>
      <w:tr w:rsidR="003D0494" w14:paraId="6D520EB0" w14:textId="77777777" w:rsidTr="00DE4F60">
        <w:trPr>
          <w:trHeight w:val="288"/>
        </w:trPr>
        <w:tc>
          <w:tcPr>
            <w:tcW w:w="4880" w:type="dxa"/>
            <w:shd w:val="clear" w:color="auto" w:fill="auto"/>
            <w:vAlign w:val="bottom"/>
          </w:tcPr>
          <w:p w14:paraId="07451FE6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143" w:name="__UnoMark__5329_1714764907"/>
            <w:bookmarkEnd w:id="143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Felt better and stopped taking </w:t>
            </w:r>
            <w:bookmarkStart w:id="144" w:name="__UnoMark__5330_1714764907"/>
            <w:bookmarkEnd w:id="144"/>
          </w:p>
        </w:tc>
        <w:tc>
          <w:tcPr>
            <w:tcW w:w="1641" w:type="dxa"/>
            <w:shd w:val="clear" w:color="auto" w:fill="auto"/>
            <w:vAlign w:val="bottom"/>
          </w:tcPr>
          <w:p w14:paraId="01E56CFC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145" w:name="__UnoMark__5331_1714764907"/>
            <w:bookmarkEnd w:id="145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  <w:bookmarkStart w:id="146" w:name="__UnoMark__5332_1714764907"/>
            <w:bookmarkEnd w:id="146"/>
          </w:p>
        </w:tc>
        <w:tc>
          <w:tcPr>
            <w:tcW w:w="1843" w:type="dxa"/>
            <w:shd w:val="clear" w:color="auto" w:fill="auto"/>
            <w:vAlign w:val="bottom"/>
          </w:tcPr>
          <w:p w14:paraId="5992BC63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147" w:name="__UnoMark__5333_1714764907"/>
            <w:bookmarkEnd w:id="147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2</w:t>
            </w:r>
            <w:bookmarkStart w:id="148" w:name="__UnoMark__5334_1714764907"/>
            <w:bookmarkEnd w:id="148"/>
          </w:p>
        </w:tc>
      </w:tr>
      <w:tr w:rsidR="003D0494" w14:paraId="76716AA3" w14:textId="77777777" w:rsidTr="00DE4F60">
        <w:trPr>
          <w:trHeight w:val="288"/>
        </w:trPr>
        <w:tc>
          <w:tcPr>
            <w:tcW w:w="4880" w:type="dxa"/>
            <w:shd w:val="clear" w:color="auto" w:fill="auto"/>
            <w:vAlign w:val="bottom"/>
          </w:tcPr>
          <w:p w14:paraId="000A55ED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149" w:name="__UnoMark__5335_1714764907"/>
            <w:bookmarkEnd w:id="149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ot tired of taking </w:t>
            </w:r>
            <w:bookmarkStart w:id="150" w:name="__UnoMark__5336_1714764907"/>
            <w:bookmarkEnd w:id="150"/>
          </w:p>
        </w:tc>
        <w:tc>
          <w:tcPr>
            <w:tcW w:w="1641" w:type="dxa"/>
            <w:shd w:val="clear" w:color="auto" w:fill="auto"/>
            <w:vAlign w:val="bottom"/>
          </w:tcPr>
          <w:p w14:paraId="278F0C70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151" w:name="__UnoMark__5337_1714764907"/>
            <w:bookmarkEnd w:id="151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bookmarkStart w:id="152" w:name="__UnoMark__5338_1714764907"/>
            <w:bookmarkEnd w:id="152"/>
          </w:p>
        </w:tc>
        <w:tc>
          <w:tcPr>
            <w:tcW w:w="1843" w:type="dxa"/>
            <w:shd w:val="clear" w:color="auto" w:fill="auto"/>
            <w:vAlign w:val="bottom"/>
          </w:tcPr>
          <w:p w14:paraId="35DCE607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153" w:name="__UnoMark__5339_1714764907"/>
            <w:bookmarkEnd w:id="153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  <w:bookmarkStart w:id="154" w:name="__UnoMark__5340_1714764907"/>
            <w:bookmarkEnd w:id="154"/>
          </w:p>
        </w:tc>
      </w:tr>
      <w:tr w:rsidR="003D0494" w14:paraId="085D429C" w14:textId="77777777" w:rsidTr="00DE4F60">
        <w:trPr>
          <w:trHeight w:val="288"/>
        </w:trPr>
        <w:tc>
          <w:tcPr>
            <w:tcW w:w="4880" w:type="dxa"/>
            <w:shd w:val="clear" w:color="auto" w:fill="auto"/>
            <w:vAlign w:val="bottom"/>
          </w:tcPr>
          <w:p w14:paraId="7814F615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155" w:name="__UnoMark__5341_1714764907"/>
            <w:bookmarkEnd w:id="155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aware of need to complete after feeling well</w:t>
            </w:r>
            <w:bookmarkStart w:id="156" w:name="__UnoMark__5342_1714764907"/>
            <w:bookmarkEnd w:id="156"/>
          </w:p>
        </w:tc>
        <w:tc>
          <w:tcPr>
            <w:tcW w:w="1641" w:type="dxa"/>
            <w:shd w:val="clear" w:color="auto" w:fill="auto"/>
            <w:vAlign w:val="bottom"/>
          </w:tcPr>
          <w:p w14:paraId="57318208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157" w:name="__UnoMark__5343_1714764907"/>
            <w:bookmarkEnd w:id="157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bookmarkStart w:id="158" w:name="__UnoMark__5344_1714764907"/>
            <w:bookmarkEnd w:id="158"/>
          </w:p>
        </w:tc>
        <w:tc>
          <w:tcPr>
            <w:tcW w:w="1843" w:type="dxa"/>
            <w:shd w:val="clear" w:color="auto" w:fill="auto"/>
            <w:vAlign w:val="bottom"/>
          </w:tcPr>
          <w:p w14:paraId="2156573B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159" w:name="__UnoMark__5345_1714764907"/>
            <w:bookmarkEnd w:id="159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  <w:bookmarkStart w:id="160" w:name="__UnoMark__5346_1714764907"/>
            <w:bookmarkEnd w:id="160"/>
          </w:p>
        </w:tc>
      </w:tr>
      <w:tr w:rsidR="003D0494" w14:paraId="62E33752" w14:textId="77777777" w:rsidTr="00DE4F60">
        <w:trPr>
          <w:trHeight w:val="288"/>
        </w:trPr>
        <w:tc>
          <w:tcPr>
            <w:tcW w:w="4880" w:type="dxa"/>
            <w:shd w:val="clear" w:color="auto" w:fill="auto"/>
            <w:vAlign w:val="bottom"/>
          </w:tcPr>
          <w:p w14:paraId="7CD11BC8" w14:textId="0AA3FB18" w:rsidR="003D0494" w:rsidRDefault="00335B1F">
            <w:pPr>
              <w:pStyle w:val="Normal1"/>
              <w:spacing w:line="240" w:lineRule="auto"/>
              <w:jc w:val="both"/>
            </w:pPr>
            <w:bookmarkStart w:id="161" w:name="__UnoMark__5347_1714764907"/>
            <w:bookmarkEnd w:id="161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ture use</w:t>
            </w:r>
            <w:bookmarkStart w:id="162" w:name="__UnoMark__5348_1714764907"/>
            <w:bookmarkEnd w:id="162"/>
          </w:p>
        </w:tc>
        <w:tc>
          <w:tcPr>
            <w:tcW w:w="1641" w:type="dxa"/>
            <w:shd w:val="clear" w:color="auto" w:fill="auto"/>
            <w:vAlign w:val="bottom"/>
          </w:tcPr>
          <w:p w14:paraId="7D23C1F0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163" w:name="__UnoMark__5349_1714764907"/>
            <w:bookmarkEnd w:id="163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  <w:bookmarkStart w:id="164" w:name="__UnoMark__5350_1714764907"/>
            <w:bookmarkEnd w:id="164"/>
          </w:p>
        </w:tc>
        <w:tc>
          <w:tcPr>
            <w:tcW w:w="1843" w:type="dxa"/>
            <w:shd w:val="clear" w:color="auto" w:fill="auto"/>
            <w:vAlign w:val="bottom"/>
          </w:tcPr>
          <w:p w14:paraId="5FD3FECF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165" w:name="__UnoMark__5351_1714764907"/>
            <w:bookmarkEnd w:id="165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3</w:t>
            </w:r>
            <w:bookmarkStart w:id="166" w:name="__UnoMark__5352_1714764907"/>
            <w:bookmarkEnd w:id="166"/>
          </w:p>
        </w:tc>
      </w:tr>
      <w:tr w:rsidR="003D0494" w14:paraId="2739D7E6" w14:textId="77777777" w:rsidTr="00DE4F60">
        <w:trPr>
          <w:trHeight w:val="288"/>
        </w:trPr>
        <w:tc>
          <w:tcPr>
            <w:tcW w:w="4880" w:type="dxa"/>
            <w:shd w:val="clear" w:color="auto" w:fill="auto"/>
            <w:vAlign w:val="bottom"/>
          </w:tcPr>
          <w:p w14:paraId="41CE22C0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167" w:name="__UnoMark__5353_1714764907"/>
            <w:bookmarkEnd w:id="167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getfulness</w:t>
            </w:r>
            <w:bookmarkStart w:id="168" w:name="__UnoMark__5354_1714764907"/>
            <w:bookmarkEnd w:id="168"/>
          </w:p>
        </w:tc>
        <w:tc>
          <w:tcPr>
            <w:tcW w:w="1641" w:type="dxa"/>
            <w:shd w:val="clear" w:color="auto" w:fill="auto"/>
            <w:vAlign w:val="bottom"/>
          </w:tcPr>
          <w:p w14:paraId="1C17F10D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169" w:name="__UnoMark__5355_1714764907"/>
            <w:bookmarkEnd w:id="169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bookmarkStart w:id="170" w:name="__UnoMark__5356_1714764907"/>
            <w:bookmarkEnd w:id="170"/>
          </w:p>
        </w:tc>
        <w:tc>
          <w:tcPr>
            <w:tcW w:w="1843" w:type="dxa"/>
            <w:shd w:val="clear" w:color="auto" w:fill="auto"/>
            <w:vAlign w:val="bottom"/>
          </w:tcPr>
          <w:p w14:paraId="5D873645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171" w:name="__UnoMark__5357_1714764907"/>
            <w:bookmarkEnd w:id="171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  <w:bookmarkStart w:id="172" w:name="__UnoMark__5358_1714764907"/>
            <w:bookmarkEnd w:id="172"/>
          </w:p>
        </w:tc>
      </w:tr>
      <w:tr w:rsidR="003D0494" w14:paraId="152D6642" w14:textId="77777777" w:rsidTr="00DE4F60">
        <w:trPr>
          <w:trHeight w:val="288"/>
        </w:trPr>
        <w:tc>
          <w:tcPr>
            <w:tcW w:w="4880" w:type="dxa"/>
            <w:shd w:val="clear" w:color="auto" w:fill="auto"/>
            <w:vAlign w:val="bottom"/>
          </w:tcPr>
          <w:p w14:paraId="711C5C6E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173" w:name="__UnoMark__5359_1714764907"/>
            <w:bookmarkEnd w:id="173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sed herbs and saved ACT </w:t>
            </w:r>
            <w:bookmarkStart w:id="174" w:name="__UnoMark__5360_1714764907"/>
            <w:bookmarkEnd w:id="174"/>
          </w:p>
        </w:tc>
        <w:tc>
          <w:tcPr>
            <w:tcW w:w="1641" w:type="dxa"/>
            <w:shd w:val="clear" w:color="auto" w:fill="auto"/>
            <w:vAlign w:val="bottom"/>
          </w:tcPr>
          <w:p w14:paraId="6812EBE8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175" w:name="__UnoMark__5361_1714764907"/>
            <w:bookmarkEnd w:id="175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bookmarkStart w:id="176" w:name="__UnoMark__5362_1714764907"/>
            <w:bookmarkEnd w:id="176"/>
          </w:p>
        </w:tc>
        <w:tc>
          <w:tcPr>
            <w:tcW w:w="1843" w:type="dxa"/>
            <w:shd w:val="clear" w:color="auto" w:fill="auto"/>
            <w:vAlign w:val="bottom"/>
          </w:tcPr>
          <w:p w14:paraId="38F11E8A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177" w:name="__UnoMark__5363_1714764907"/>
            <w:bookmarkEnd w:id="177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  <w:bookmarkStart w:id="178" w:name="__UnoMark__5364_1714764907"/>
            <w:bookmarkEnd w:id="178"/>
          </w:p>
        </w:tc>
      </w:tr>
      <w:tr w:rsidR="003D0494" w14:paraId="0C231FA5" w14:textId="77777777" w:rsidTr="00DE4F60">
        <w:trPr>
          <w:trHeight w:val="288"/>
        </w:trPr>
        <w:tc>
          <w:tcPr>
            <w:tcW w:w="8364" w:type="dxa"/>
            <w:gridSpan w:val="3"/>
            <w:shd w:val="clear" w:color="auto" w:fill="auto"/>
            <w:vAlign w:val="bottom"/>
          </w:tcPr>
          <w:p w14:paraId="09B8A874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179" w:name="__UnoMark__5365_1714764907"/>
            <w:bookmarkEnd w:id="179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asons for sharing Artemisinin-based combination treatment</w:t>
            </w:r>
            <w:bookmarkStart w:id="180" w:name="__UnoMark__5366_1714764907"/>
            <w:bookmarkEnd w:id="180"/>
          </w:p>
        </w:tc>
      </w:tr>
      <w:tr w:rsidR="003D0494" w14:paraId="2FA0C5A7" w14:textId="77777777" w:rsidTr="00DE4F60">
        <w:trPr>
          <w:trHeight w:val="288"/>
        </w:trPr>
        <w:tc>
          <w:tcPr>
            <w:tcW w:w="4880" w:type="dxa"/>
            <w:shd w:val="clear" w:color="auto" w:fill="auto"/>
            <w:vAlign w:val="bottom"/>
          </w:tcPr>
          <w:p w14:paraId="3A81A494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181" w:name="__UnoMark__5367_1714764907"/>
            <w:bookmarkEnd w:id="181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 is expensive and no money to buy always</w:t>
            </w:r>
            <w:bookmarkStart w:id="182" w:name="__UnoMark__5368_1714764907"/>
            <w:bookmarkEnd w:id="182"/>
          </w:p>
        </w:tc>
        <w:tc>
          <w:tcPr>
            <w:tcW w:w="1641" w:type="dxa"/>
            <w:shd w:val="clear" w:color="auto" w:fill="auto"/>
            <w:vAlign w:val="bottom"/>
          </w:tcPr>
          <w:p w14:paraId="1A939EFB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183" w:name="__UnoMark__5369_1714764907"/>
            <w:bookmarkEnd w:id="183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  <w:bookmarkStart w:id="184" w:name="__UnoMark__5370_1714764907"/>
            <w:bookmarkEnd w:id="184"/>
          </w:p>
        </w:tc>
        <w:tc>
          <w:tcPr>
            <w:tcW w:w="1843" w:type="dxa"/>
            <w:shd w:val="clear" w:color="auto" w:fill="auto"/>
            <w:vAlign w:val="bottom"/>
          </w:tcPr>
          <w:p w14:paraId="2C46B52A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185" w:name="__UnoMark__5371_1714764907"/>
            <w:bookmarkEnd w:id="185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9</w:t>
            </w:r>
            <w:bookmarkStart w:id="186" w:name="__UnoMark__5372_1714764907"/>
            <w:bookmarkEnd w:id="186"/>
          </w:p>
        </w:tc>
      </w:tr>
      <w:tr w:rsidR="003D0494" w14:paraId="30D7F156" w14:textId="77777777" w:rsidTr="00DE4F60">
        <w:trPr>
          <w:trHeight w:val="288"/>
        </w:trPr>
        <w:tc>
          <w:tcPr>
            <w:tcW w:w="4880" w:type="dxa"/>
            <w:shd w:val="clear" w:color="auto" w:fill="auto"/>
            <w:vAlign w:val="bottom"/>
          </w:tcPr>
          <w:p w14:paraId="45CB76C0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187" w:name="__UnoMark__5373_1714764907"/>
            <w:bookmarkEnd w:id="187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hared with sick child </w:t>
            </w:r>
            <w:bookmarkStart w:id="188" w:name="__UnoMark__5374_1714764907"/>
            <w:bookmarkEnd w:id="188"/>
          </w:p>
        </w:tc>
        <w:tc>
          <w:tcPr>
            <w:tcW w:w="1641" w:type="dxa"/>
            <w:shd w:val="clear" w:color="auto" w:fill="auto"/>
            <w:vAlign w:val="bottom"/>
          </w:tcPr>
          <w:p w14:paraId="299790D9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189" w:name="__UnoMark__5375_1714764907"/>
            <w:bookmarkEnd w:id="189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  <w:bookmarkStart w:id="190" w:name="__UnoMark__5376_1714764907"/>
            <w:bookmarkEnd w:id="190"/>
          </w:p>
        </w:tc>
        <w:tc>
          <w:tcPr>
            <w:tcW w:w="1843" w:type="dxa"/>
            <w:shd w:val="clear" w:color="auto" w:fill="auto"/>
            <w:vAlign w:val="bottom"/>
          </w:tcPr>
          <w:p w14:paraId="369C9A4B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191" w:name="__UnoMark__5377_1714764907"/>
            <w:bookmarkEnd w:id="191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4</w:t>
            </w:r>
            <w:bookmarkStart w:id="192" w:name="__UnoMark__5378_1714764907"/>
            <w:bookmarkEnd w:id="192"/>
          </w:p>
        </w:tc>
      </w:tr>
      <w:tr w:rsidR="003D0494" w14:paraId="74F0E3AF" w14:textId="77777777" w:rsidTr="00DE4F60">
        <w:trPr>
          <w:trHeight w:val="288"/>
        </w:trPr>
        <w:tc>
          <w:tcPr>
            <w:tcW w:w="4880" w:type="dxa"/>
            <w:shd w:val="clear" w:color="auto" w:fill="auto"/>
            <w:vAlign w:val="bottom"/>
          </w:tcPr>
          <w:p w14:paraId="67522BA9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193" w:name="__UnoMark__5379_1714764907"/>
            <w:bookmarkEnd w:id="193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red with sick family member</w:t>
            </w:r>
            <w:bookmarkStart w:id="194" w:name="__UnoMark__5380_1714764907"/>
            <w:bookmarkEnd w:id="194"/>
          </w:p>
        </w:tc>
        <w:tc>
          <w:tcPr>
            <w:tcW w:w="1641" w:type="dxa"/>
            <w:shd w:val="clear" w:color="auto" w:fill="auto"/>
            <w:vAlign w:val="bottom"/>
          </w:tcPr>
          <w:p w14:paraId="5661CDCE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195" w:name="__UnoMark__5381_1714764907"/>
            <w:bookmarkEnd w:id="195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  <w:bookmarkStart w:id="196" w:name="__UnoMark__5382_1714764907"/>
            <w:bookmarkEnd w:id="196"/>
          </w:p>
        </w:tc>
        <w:tc>
          <w:tcPr>
            <w:tcW w:w="1843" w:type="dxa"/>
            <w:shd w:val="clear" w:color="auto" w:fill="auto"/>
            <w:vAlign w:val="bottom"/>
          </w:tcPr>
          <w:p w14:paraId="012148C2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197" w:name="__UnoMark__5383_1714764907"/>
            <w:bookmarkEnd w:id="197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  <w:bookmarkStart w:id="198" w:name="__UnoMark__5384_1714764907"/>
            <w:bookmarkEnd w:id="198"/>
          </w:p>
        </w:tc>
      </w:tr>
      <w:tr w:rsidR="003D0494" w14:paraId="59D29A66" w14:textId="77777777" w:rsidTr="00DE4F60">
        <w:trPr>
          <w:trHeight w:val="288"/>
        </w:trPr>
        <w:tc>
          <w:tcPr>
            <w:tcW w:w="4880" w:type="dxa"/>
            <w:shd w:val="clear" w:color="auto" w:fill="auto"/>
            <w:vAlign w:val="bottom"/>
          </w:tcPr>
          <w:p w14:paraId="585BAD08" w14:textId="0B70DDAD" w:rsidR="003D0494" w:rsidRDefault="00335B1F">
            <w:pPr>
              <w:pStyle w:val="Normal1"/>
              <w:spacing w:line="240" w:lineRule="auto"/>
              <w:jc w:val="both"/>
            </w:pPr>
            <w:bookmarkStart w:id="199" w:name="__UnoMark__5385_1714764907"/>
            <w:bookmarkEnd w:id="199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ng waiting time at public facility </w:t>
            </w:r>
            <w:bookmarkStart w:id="200" w:name="__UnoMark__5386_1714764907"/>
            <w:bookmarkEnd w:id="200"/>
          </w:p>
        </w:tc>
        <w:tc>
          <w:tcPr>
            <w:tcW w:w="1641" w:type="dxa"/>
            <w:shd w:val="clear" w:color="auto" w:fill="auto"/>
            <w:vAlign w:val="bottom"/>
          </w:tcPr>
          <w:p w14:paraId="5009E60B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201" w:name="__UnoMark__5387_1714764907"/>
            <w:bookmarkEnd w:id="201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bookmarkStart w:id="202" w:name="__UnoMark__5388_1714764907"/>
            <w:bookmarkEnd w:id="202"/>
          </w:p>
        </w:tc>
        <w:tc>
          <w:tcPr>
            <w:tcW w:w="1843" w:type="dxa"/>
            <w:shd w:val="clear" w:color="auto" w:fill="auto"/>
            <w:vAlign w:val="bottom"/>
          </w:tcPr>
          <w:p w14:paraId="26CB218B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203" w:name="__UnoMark__5389_1714764907"/>
            <w:bookmarkEnd w:id="203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  <w:bookmarkStart w:id="204" w:name="__UnoMark__5390_1714764907"/>
            <w:bookmarkEnd w:id="204"/>
          </w:p>
        </w:tc>
      </w:tr>
      <w:tr w:rsidR="003D0494" w14:paraId="04068864" w14:textId="77777777" w:rsidTr="00DE4F60">
        <w:trPr>
          <w:trHeight w:val="288"/>
        </w:trPr>
        <w:tc>
          <w:tcPr>
            <w:tcW w:w="4880" w:type="dxa"/>
            <w:shd w:val="clear" w:color="auto" w:fill="auto"/>
            <w:vAlign w:val="bottom"/>
          </w:tcPr>
          <w:p w14:paraId="7F7A3123" w14:textId="65C78566" w:rsidR="003D0494" w:rsidRDefault="00335B1F">
            <w:pPr>
              <w:pStyle w:val="Normal1"/>
              <w:spacing w:line="240" w:lineRule="auto"/>
              <w:jc w:val="both"/>
            </w:pPr>
            <w:bookmarkStart w:id="205" w:name="__UnoMark__5391_1714764907"/>
            <w:bookmarkEnd w:id="205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d remainder drugs previous episode</w:t>
            </w:r>
            <w:bookmarkStart w:id="206" w:name="__UnoMark__5392_1714764907"/>
            <w:bookmarkEnd w:id="206"/>
          </w:p>
        </w:tc>
        <w:tc>
          <w:tcPr>
            <w:tcW w:w="1641" w:type="dxa"/>
            <w:shd w:val="clear" w:color="auto" w:fill="auto"/>
            <w:vAlign w:val="bottom"/>
          </w:tcPr>
          <w:p w14:paraId="0DBC161C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207" w:name="__UnoMark__5393_1714764907"/>
            <w:bookmarkEnd w:id="207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bookmarkStart w:id="208" w:name="__UnoMark__5394_1714764907"/>
            <w:bookmarkEnd w:id="208"/>
          </w:p>
        </w:tc>
        <w:tc>
          <w:tcPr>
            <w:tcW w:w="1843" w:type="dxa"/>
            <w:shd w:val="clear" w:color="auto" w:fill="auto"/>
            <w:vAlign w:val="bottom"/>
          </w:tcPr>
          <w:p w14:paraId="03A8F689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209" w:name="__UnoMark__5395_1714764907"/>
            <w:bookmarkEnd w:id="209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  <w:bookmarkStart w:id="210" w:name="__UnoMark__5396_1714764907"/>
            <w:bookmarkEnd w:id="210"/>
          </w:p>
        </w:tc>
      </w:tr>
      <w:tr w:rsidR="003D0494" w14:paraId="6D627A1B" w14:textId="77777777" w:rsidTr="00DE4F60">
        <w:trPr>
          <w:trHeight w:val="288"/>
        </w:trPr>
        <w:tc>
          <w:tcPr>
            <w:tcW w:w="4880" w:type="dxa"/>
            <w:shd w:val="clear" w:color="auto" w:fill="auto"/>
            <w:vAlign w:val="bottom"/>
          </w:tcPr>
          <w:p w14:paraId="09AB14A9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211" w:name="__UnoMark__5397_1714764907"/>
            <w:bookmarkEnd w:id="211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lm high fever before reaching facility </w:t>
            </w:r>
            <w:bookmarkStart w:id="212" w:name="__UnoMark__5398_1714764907"/>
            <w:bookmarkEnd w:id="212"/>
          </w:p>
        </w:tc>
        <w:tc>
          <w:tcPr>
            <w:tcW w:w="1641" w:type="dxa"/>
            <w:shd w:val="clear" w:color="auto" w:fill="auto"/>
            <w:vAlign w:val="bottom"/>
          </w:tcPr>
          <w:p w14:paraId="034450F2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213" w:name="__UnoMark__5399_1714764907"/>
            <w:bookmarkEnd w:id="213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bookmarkStart w:id="214" w:name="__UnoMark__5400_1714764907"/>
            <w:bookmarkEnd w:id="214"/>
          </w:p>
        </w:tc>
        <w:tc>
          <w:tcPr>
            <w:tcW w:w="1843" w:type="dxa"/>
            <w:shd w:val="clear" w:color="auto" w:fill="auto"/>
            <w:vAlign w:val="bottom"/>
          </w:tcPr>
          <w:p w14:paraId="6EE1F435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215" w:name="__UnoMark__5401_1714764907"/>
            <w:bookmarkEnd w:id="215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  <w:bookmarkStart w:id="216" w:name="__UnoMark__5402_1714764907"/>
            <w:bookmarkEnd w:id="216"/>
          </w:p>
        </w:tc>
      </w:tr>
      <w:tr w:rsidR="003D0494" w14:paraId="6BD91CBF" w14:textId="77777777" w:rsidTr="00DE4F60">
        <w:trPr>
          <w:trHeight w:val="288"/>
        </w:trPr>
        <w:tc>
          <w:tcPr>
            <w:tcW w:w="4880" w:type="dxa"/>
            <w:shd w:val="clear" w:color="auto" w:fill="auto"/>
            <w:vAlign w:val="bottom"/>
          </w:tcPr>
          <w:p w14:paraId="75F36174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217" w:name="__UnoMark__5403_1714764907"/>
            <w:bookmarkEnd w:id="217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lt better and shared with other the rest</w:t>
            </w:r>
            <w:bookmarkStart w:id="218" w:name="__UnoMark__5404_1714764907"/>
            <w:bookmarkEnd w:id="218"/>
          </w:p>
        </w:tc>
        <w:tc>
          <w:tcPr>
            <w:tcW w:w="1641" w:type="dxa"/>
            <w:shd w:val="clear" w:color="auto" w:fill="auto"/>
            <w:vAlign w:val="bottom"/>
          </w:tcPr>
          <w:p w14:paraId="14EEA4E4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219" w:name="__UnoMark__5405_1714764907"/>
            <w:bookmarkEnd w:id="219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bookmarkStart w:id="220" w:name="__UnoMark__5406_1714764907"/>
            <w:bookmarkEnd w:id="220"/>
          </w:p>
        </w:tc>
        <w:tc>
          <w:tcPr>
            <w:tcW w:w="1843" w:type="dxa"/>
            <w:shd w:val="clear" w:color="auto" w:fill="auto"/>
            <w:vAlign w:val="bottom"/>
          </w:tcPr>
          <w:p w14:paraId="22387B26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221" w:name="__UnoMark__5407_1714764907"/>
            <w:bookmarkEnd w:id="221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  <w:bookmarkStart w:id="222" w:name="__UnoMark__5408_1714764907"/>
            <w:bookmarkEnd w:id="222"/>
          </w:p>
        </w:tc>
      </w:tr>
      <w:tr w:rsidR="003D0494" w14:paraId="4BFC6725" w14:textId="77777777" w:rsidTr="00DE4F60">
        <w:trPr>
          <w:trHeight w:val="288"/>
        </w:trPr>
        <w:tc>
          <w:tcPr>
            <w:tcW w:w="4880" w:type="dxa"/>
            <w:shd w:val="clear" w:color="auto" w:fill="auto"/>
            <w:vAlign w:val="bottom"/>
          </w:tcPr>
          <w:p w14:paraId="0330B138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223" w:name="__UnoMark__5409_1714764907"/>
            <w:bookmarkEnd w:id="223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d not want to go back to facility </w:t>
            </w:r>
            <w:bookmarkStart w:id="224" w:name="__UnoMark__5410_1714764907"/>
            <w:bookmarkEnd w:id="224"/>
          </w:p>
        </w:tc>
        <w:tc>
          <w:tcPr>
            <w:tcW w:w="1641" w:type="dxa"/>
            <w:shd w:val="clear" w:color="auto" w:fill="auto"/>
            <w:vAlign w:val="bottom"/>
          </w:tcPr>
          <w:p w14:paraId="7E0B5F1F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225" w:name="__UnoMark__5411_1714764907"/>
            <w:bookmarkEnd w:id="225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bookmarkStart w:id="226" w:name="__UnoMark__5412_1714764907"/>
            <w:bookmarkEnd w:id="226"/>
          </w:p>
        </w:tc>
        <w:tc>
          <w:tcPr>
            <w:tcW w:w="1843" w:type="dxa"/>
            <w:shd w:val="clear" w:color="auto" w:fill="auto"/>
            <w:vAlign w:val="bottom"/>
          </w:tcPr>
          <w:p w14:paraId="154D27CC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227" w:name="__UnoMark__5413_1714764907"/>
            <w:bookmarkEnd w:id="227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</w:t>
            </w:r>
            <w:bookmarkStart w:id="228" w:name="__UnoMark__5414_1714764907"/>
            <w:bookmarkEnd w:id="228"/>
          </w:p>
        </w:tc>
      </w:tr>
      <w:tr w:rsidR="003D0494" w14:paraId="0569926D" w14:textId="77777777" w:rsidTr="00DE4F60">
        <w:trPr>
          <w:trHeight w:val="288"/>
        </w:trPr>
        <w:tc>
          <w:tcPr>
            <w:tcW w:w="8364" w:type="dxa"/>
            <w:gridSpan w:val="3"/>
            <w:shd w:val="clear" w:color="auto" w:fill="auto"/>
            <w:vAlign w:val="bottom"/>
          </w:tcPr>
          <w:p w14:paraId="2D0DCC76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229" w:name="__UnoMark__5415_1714764907"/>
            <w:bookmarkEnd w:id="229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ide effects of ACT</w:t>
            </w:r>
            <w:bookmarkStart w:id="230" w:name="__UnoMark__5416_1714764907"/>
            <w:bookmarkEnd w:id="230"/>
          </w:p>
        </w:tc>
      </w:tr>
      <w:tr w:rsidR="003D0494" w14:paraId="24AB536F" w14:textId="77777777" w:rsidTr="00DE4F60">
        <w:trPr>
          <w:trHeight w:val="288"/>
        </w:trPr>
        <w:tc>
          <w:tcPr>
            <w:tcW w:w="4880" w:type="dxa"/>
            <w:shd w:val="clear" w:color="auto" w:fill="auto"/>
            <w:vAlign w:val="bottom"/>
          </w:tcPr>
          <w:p w14:paraId="3E2324FB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231" w:name="__UnoMark__5417_1714764907"/>
            <w:bookmarkEnd w:id="231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ug reactions</w:t>
            </w:r>
            <w:bookmarkStart w:id="232" w:name="__UnoMark__5418_1714764907"/>
            <w:bookmarkEnd w:id="232"/>
          </w:p>
        </w:tc>
        <w:tc>
          <w:tcPr>
            <w:tcW w:w="1641" w:type="dxa"/>
            <w:shd w:val="clear" w:color="auto" w:fill="auto"/>
            <w:vAlign w:val="bottom"/>
          </w:tcPr>
          <w:p w14:paraId="654E92AA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233" w:name="__UnoMark__5419_1714764907"/>
            <w:bookmarkEnd w:id="233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bookmarkStart w:id="234" w:name="__UnoMark__5420_1714764907"/>
            <w:bookmarkEnd w:id="234"/>
          </w:p>
        </w:tc>
        <w:tc>
          <w:tcPr>
            <w:tcW w:w="1843" w:type="dxa"/>
            <w:shd w:val="clear" w:color="auto" w:fill="auto"/>
            <w:vAlign w:val="bottom"/>
          </w:tcPr>
          <w:p w14:paraId="125D69AA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235" w:name="__UnoMark__5421_1714764907"/>
            <w:bookmarkEnd w:id="235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  <w:bookmarkStart w:id="236" w:name="__UnoMark__5422_1714764907"/>
            <w:bookmarkEnd w:id="236"/>
          </w:p>
        </w:tc>
      </w:tr>
      <w:tr w:rsidR="003D0494" w14:paraId="6DD60B95" w14:textId="77777777" w:rsidTr="00DE4F60">
        <w:trPr>
          <w:trHeight w:val="288"/>
        </w:trPr>
        <w:tc>
          <w:tcPr>
            <w:tcW w:w="4880" w:type="dxa"/>
            <w:shd w:val="clear" w:color="auto" w:fill="auto"/>
            <w:vAlign w:val="bottom"/>
          </w:tcPr>
          <w:p w14:paraId="5BAC9766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237" w:name="__UnoMark__5423_1714764907"/>
            <w:bookmarkEnd w:id="237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pleasant smell</w:t>
            </w:r>
            <w:bookmarkStart w:id="238" w:name="__UnoMark__5424_1714764907"/>
            <w:bookmarkEnd w:id="238"/>
          </w:p>
        </w:tc>
        <w:tc>
          <w:tcPr>
            <w:tcW w:w="1641" w:type="dxa"/>
            <w:shd w:val="clear" w:color="auto" w:fill="auto"/>
            <w:vAlign w:val="bottom"/>
          </w:tcPr>
          <w:p w14:paraId="0739083D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239" w:name="__UnoMark__5425_1714764907"/>
            <w:bookmarkEnd w:id="239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  <w:bookmarkStart w:id="240" w:name="__UnoMark__5426_1714764907"/>
            <w:bookmarkEnd w:id="240"/>
          </w:p>
        </w:tc>
        <w:tc>
          <w:tcPr>
            <w:tcW w:w="1843" w:type="dxa"/>
            <w:shd w:val="clear" w:color="auto" w:fill="auto"/>
            <w:vAlign w:val="bottom"/>
          </w:tcPr>
          <w:p w14:paraId="31FDBA04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241" w:name="__UnoMark__5427_1714764907"/>
            <w:bookmarkEnd w:id="241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</w:t>
            </w:r>
            <w:bookmarkStart w:id="242" w:name="__UnoMark__5428_1714764907"/>
            <w:bookmarkEnd w:id="242"/>
          </w:p>
        </w:tc>
      </w:tr>
      <w:tr w:rsidR="003D0494" w14:paraId="48634CB4" w14:textId="77777777" w:rsidTr="00DE4F60">
        <w:trPr>
          <w:trHeight w:val="288"/>
        </w:trPr>
        <w:tc>
          <w:tcPr>
            <w:tcW w:w="4880" w:type="dxa"/>
            <w:shd w:val="clear" w:color="auto" w:fill="auto"/>
            <w:vAlign w:val="bottom"/>
          </w:tcPr>
          <w:p w14:paraId="4787550E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243" w:name="__UnoMark__5429_1714764907"/>
            <w:bookmarkEnd w:id="243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ral Body weakness</w:t>
            </w:r>
            <w:bookmarkStart w:id="244" w:name="__UnoMark__5430_1714764907"/>
            <w:bookmarkEnd w:id="244"/>
          </w:p>
        </w:tc>
        <w:tc>
          <w:tcPr>
            <w:tcW w:w="1641" w:type="dxa"/>
            <w:shd w:val="clear" w:color="auto" w:fill="auto"/>
            <w:vAlign w:val="bottom"/>
          </w:tcPr>
          <w:p w14:paraId="2DD6D2BA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245" w:name="__UnoMark__5431_1714764907"/>
            <w:bookmarkEnd w:id="245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  <w:bookmarkStart w:id="246" w:name="__UnoMark__5432_1714764907"/>
            <w:bookmarkEnd w:id="246"/>
          </w:p>
        </w:tc>
        <w:tc>
          <w:tcPr>
            <w:tcW w:w="1843" w:type="dxa"/>
            <w:shd w:val="clear" w:color="auto" w:fill="auto"/>
            <w:vAlign w:val="bottom"/>
          </w:tcPr>
          <w:p w14:paraId="255EFED7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247" w:name="__UnoMark__5433_1714764907"/>
            <w:bookmarkEnd w:id="247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</w:t>
            </w:r>
            <w:bookmarkStart w:id="248" w:name="__UnoMark__5434_1714764907"/>
            <w:bookmarkEnd w:id="248"/>
          </w:p>
        </w:tc>
      </w:tr>
      <w:tr w:rsidR="003D0494" w14:paraId="76D347EA" w14:textId="77777777" w:rsidTr="00DE4F60">
        <w:trPr>
          <w:trHeight w:val="288"/>
        </w:trPr>
        <w:tc>
          <w:tcPr>
            <w:tcW w:w="4880" w:type="dxa"/>
            <w:shd w:val="clear" w:color="auto" w:fill="auto"/>
            <w:vAlign w:val="bottom"/>
          </w:tcPr>
          <w:p w14:paraId="248283FD" w14:textId="17EF1474" w:rsidR="003D0494" w:rsidRDefault="00335B1F">
            <w:pPr>
              <w:pStyle w:val="Normal1"/>
              <w:spacing w:line="240" w:lineRule="auto"/>
              <w:jc w:val="both"/>
            </w:pPr>
            <w:bookmarkStart w:id="249" w:name="__UnoMark__5435_1714764907"/>
            <w:bookmarkEnd w:id="249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mach-ache</w:t>
            </w:r>
            <w:bookmarkStart w:id="250" w:name="__UnoMark__5436_1714764907"/>
            <w:bookmarkEnd w:id="250"/>
          </w:p>
        </w:tc>
        <w:tc>
          <w:tcPr>
            <w:tcW w:w="1641" w:type="dxa"/>
            <w:shd w:val="clear" w:color="auto" w:fill="auto"/>
            <w:vAlign w:val="bottom"/>
          </w:tcPr>
          <w:p w14:paraId="3E0E3848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251" w:name="__UnoMark__5437_1714764907"/>
            <w:bookmarkEnd w:id="251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bookmarkStart w:id="252" w:name="__UnoMark__5438_1714764907"/>
            <w:bookmarkEnd w:id="252"/>
          </w:p>
        </w:tc>
        <w:tc>
          <w:tcPr>
            <w:tcW w:w="1843" w:type="dxa"/>
            <w:shd w:val="clear" w:color="auto" w:fill="auto"/>
            <w:vAlign w:val="bottom"/>
          </w:tcPr>
          <w:p w14:paraId="429204E9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253" w:name="__UnoMark__5439_1714764907"/>
            <w:bookmarkEnd w:id="253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  <w:bookmarkStart w:id="254" w:name="__UnoMark__5440_1714764907"/>
            <w:bookmarkEnd w:id="254"/>
          </w:p>
        </w:tc>
      </w:tr>
      <w:tr w:rsidR="003D0494" w14:paraId="616C9DF2" w14:textId="77777777" w:rsidTr="00DE4F60">
        <w:trPr>
          <w:trHeight w:val="288"/>
        </w:trPr>
        <w:tc>
          <w:tcPr>
            <w:tcW w:w="4880" w:type="dxa"/>
            <w:shd w:val="clear" w:color="auto" w:fill="auto"/>
            <w:vAlign w:val="bottom"/>
          </w:tcPr>
          <w:p w14:paraId="227AE414" w14:textId="283FCAD1" w:rsidR="003D0494" w:rsidRDefault="00335B1F">
            <w:pPr>
              <w:pStyle w:val="Normal1"/>
              <w:spacing w:line="240" w:lineRule="auto"/>
              <w:jc w:val="both"/>
            </w:pPr>
            <w:bookmarkStart w:id="255" w:name="__UnoMark__5441_1714764907"/>
            <w:bookmarkEnd w:id="255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ss of appetite</w:t>
            </w:r>
            <w:bookmarkStart w:id="256" w:name="__UnoMark__5442_1714764907"/>
            <w:bookmarkEnd w:id="256"/>
          </w:p>
        </w:tc>
        <w:tc>
          <w:tcPr>
            <w:tcW w:w="1641" w:type="dxa"/>
            <w:shd w:val="clear" w:color="auto" w:fill="auto"/>
            <w:vAlign w:val="bottom"/>
          </w:tcPr>
          <w:p w14:paraId="5F8CA7B5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257" w:name="__UnoMark__5443_1714764907"/>
            <w:bookmarkEnd w:id="257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bookmarkStart w:id="258" w:name="__UnoMark__5444_1714764907"/>
            <w:bookmarkEnd w:id="258"/>
          </w:p>
        </w:tc>
        <w:tc>
          <w:tcPr>
            <w:tcW w:w="1843" w:type="dxa"/>
            <w:shd w:val="clear" w:color="auto" w:fill="auto"/>
            <w:vAlign w:val="bottom"/>
          </w:tcPr>
          <w:p w14:paraId="320ABFCB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259" w:name="__UnoMark__5445_1714764907"/>
            <w:bookmarkEnd w:id="259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  <w:bookmarkStart w:id="260" w:name="__UnoMark__5446_1714764907"/>
            <w:bookmarkEnd w:id="260"/>
          </w:p>
        </w:tc>
      </w:tr>
      <w:tr w:rsidR="003D0494" w14:paraId="2266D4C3" w14:textId="77777777" w:rsidTr="00DE4F60">
        <w:trPr>
          <w:trHeight w:val="288"/>
        </w:trPr>
        <w:tc>
          <w:tcPr>
            <w:tcW w:w="4880" w:type="dxa"/>
            <w:shd w:val="clear" w:color="auto" w:fill="auto"/>
            <w:vAlign w:val="bottom"/>
          </w:tcPr>
          <w:p w14:paraId="1EF42688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261" w:name="__UnoMark__5447_1714764907"/>
            <w:bookmarkEnd w:id="261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usea</w:t>
            </w:r>
            <w:bookmarkStart w:id="262" w:name="__UnoMark__5448_1714764907"/>
            <w:bookmarkEnd w:id="262"/>
          </w:p>
        </w:tc>
        <w:tc>
          <w:tcPr>
            <w:tcW w:w="1641" w:type="dxa"/>
            <w:shd w:val="clear" w:color="auto" w:fill="auto"/>
            <w:vAlign w:val="bottom"/>
          </w:tcPr>
          <w:p w14:paraId="1776EC2D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263" w:name="__UnoMark__5449_1714764907"/>
            <w:bookmarkEnd w:id="263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  <w:bookmarkStart w:id="264" w:name="__UnoMark__5450_1714764907"/>
            <w:bookmarkEnd w:id="264"/>
          </w:p>
        </w:tc>
        <w:tc>
          <w:tcPr>
            <w:tcW w:w="1843" w:type="dxa"/>
            <w:shd w:val="clear" w:color="auto" w:fill="auto"/>
            <w:vAlign w:val="bottom"/>
          </w:tcPr>
          <w:p w14:paraId="484F39BD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265" w:name="__UnoMark__5451_1714764907"/>
            <w:bookmarkEnd w:id="265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</w:t>
            </w:r>
            <w:bookmarkStart w:id="266" w:name="__UnoMark__5452_1714764907"/>
            <w:bookmarkEnd w:id="266"/>
          </w:p>
        </w:tc>
      </w:tr>
      <w:tr w:rsidR="003D0494" w14:paraId="243DE378" w14:textId="77777777" w:rsidTr="00DE4F60">
        <w:trPr>
          <w:trHeight w:val="288"/>
        </w:trPr>
        <w:tc>
          <w:tcPr>
            <w:tcW w:w="4880" w:type="dxa"/>
            <w:shd w:val="clear" w:color="auto" w:fill="auto"/>
            <w:vAlign w:val="bottom"/>
          </w:tcPr>
          <w:p w14:paraId="5DFD1328" w14:textId="6F345C5E" w:rsidR="003D0494" w:rsidRDefault="00335B1F">
            <w:pPr>
              <w:pStyle w:val="Normal1"/>
              <w:spacing w:line="240" w:lineRule="auto"/>
              <w:jc w:val="both"/>
            </w:pPr>
            <w:bookmarkStart w:id="267" w:name="__UnoMark__5453_1714764907"/>
            <w:bookmarkEnd w:id="267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omiting </w:t>
            </w:r>
            <w:bookmarkStart w:id="268" w:name="__UnoMark__5454_1714764907"/>
            <w:bookmarkEnd w:id="268"/>
          </w:p>
        </w:tc>
        <w:tc>
          <w:tcPr>
            <w:tcW w:w="1641" w:type="dxa"/>
            <w:shd w:val="clear" w:color="auto" w:fill="auto"/>
            <w:vAlign w:val="bottom"/>
          </w:tcPr>
          <w:p w14:paraId="50D4C8F6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269" w:name="__UnoMark__5455_1714764907"/>
            <w:bookmarkEnd w:id="269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</w:t>
            </w:r>
            <w:bookmarkStart w:id="270" w:name="__UnoMark__5456_1714764907"/>
            <w:bookmarkEnd w:id="270"/>
          </w:p>
        </w:tc>
        <w:tc>
          <w:tcPr>
            <w:tcW w:w="1843" w:type="dxa"/>
            <w:shd w:val="clear" w:color="auto" w:fill="auto"/>
            <w:vAlign w:val="bottom"/>
          </w:tcPr>
          <w:p w14:paraId="0E2E60A2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271" w:name="__UnoMark__5457_1714764907"/>
            <w:bookmarkEnd w:id="271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3</w:t>
            </w:r>
            <w:bookmarkStart w:id="272" w:name="__UnoMark__5458_1714764907"/>
            <w:bookmarkEnd w:id="272"/>
          </w:p>
        </w:tc>
      </w:tr>
      <w:tr w:rsidR="003D0494" w14:paraId="16D4DC2B" w14:textId="77777777" w:rsidTr="00DE4F60">
        <w:trPr>
          <w:trHeight w:val="288"/>
        </w:trPr>
        <w:tc>
          <w:tcPr>
            <w:tcW w:w="4880" w:type="dxa"/>
            <w:shd w:val="clear" w:color="auto" w:fill="auto"/>
            <w:vAlign w:val="bottom"/>
          </w:tcPr>
          <w:p w14:paraId="754C4A68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273" w:name="__UnoMark__5459_1714764907"/>
            <w:bookmarkEnd w:id="273"/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rrhoea</w:t>
            </w:r>
            <w:bookmarkStart w:id="274" w:name="__UnoMark__5460_1714764907"/>
            <w:bookmarkEnd w:id="274"/>
            <w:proofErr w:type="spellEnd"/>
          </w:p>
        </w:tc>
        <w:tc>
          <w:tcPr>
            <w:tcW w:w="1641" w:type="dxa"/>
            <w:shd w:val="clear" w:color="auto" w:fill="auto"/>
            <w:vAlign w:val="bottom"/>
          </w:tcPr>
          <w:p w14:paraId="0ACF737E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275" w:name="__UnoMark__5461_1714764907"/>
            <w:bookmarkEnd w:id="275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bookmarkStart w:id="276" w:name="__UnoMark__5462_1714764907"/>
            <w:bookmarkEnd w:id="276"/>
          </w:p>
        </w:tc>
        <w:tc>
          <w:tcPr>
            <w:tcW w:w="1843" w:type="dxa"/>
            <w:shd w:val="clear" w:color="auto" w:fill="auto"/>
            <w:vAlign w:val="bottom"/>
          </w:tcPr>
          <w:p w14:paraId="538E580D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277" w:name="__UnoMark__5463_1714764907"/>
            <w:bookmarkEnd w:id="277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  <w:bookmarkStart w:id="278" w:name="__UnoMark__5464_1714764907"/>
            <w:bookmarkEnd w:id="278"/>
          </w:p>
        </w:tc>
      </w:tr>
      <w:tr w:rsidR="003D0494" w14:paraId="6107B97E" w14:textId="77777777" w:rsidTr="00DE4F60">
        <w:trPr>
          <w:trHeight w:val="288"/>
        </w:trPr>
        <w:tc>
          <w:tcPr>
            <w:tcW w:w="4880" w:type="dxa"/>
            <w:shd w:val="clear" w:color="auto" w:fill="auto"/>
            <w:vAlign w:val="bottom"/>
          </w:tcPr>
          <w:p w14:paraId="7F0F113E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279" w:name="__UnoMark__5465_1714764907"/>
            <w:bookmarkEnd w:id="279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int pains</w:t>
            </w:r>
            <w:bookmarkStart w:id="280" w:name="__UnoMark__5466_1714764907"/>
            <w:bookmarkEnd w:id="280"/>
          </w:p>
        </w:tc>
        <w:tc>
          <w:tcPr>
            <w:tcW w:w="1641" w:type="dxa"/>
            <w:shd w:val="clear" w:color="auto" w:fill="auto"/>
            <w:vAlign w:val="bottom"/>
          </w:tcPr>
          <w:p w14:paraId="00157D80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281" w:name="__UnoMark__5467_1714764907"/>
            <w:bookmarkEnd w:id="281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bookmarkStart w:id="282" w:name="__UnoMark__5468_1714764907"/>
            <w:bookmarkEnd w:id="282"/>
          </w:p>
        </w:tc>
        <w:tc>
          <w:tcPr>
            <w:tcW w:w="1843" w:type="dxa"/>
            <w:shd w:val="clear" w:color="auto" w:fill="auto"/>
            <w:vAlign w:val="bottom"/>
          </w:tcPr>
          <w:p w14:paraId="537C4248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283" w:name="__UnoMark__5469_1714764907"/>
            <w:bookmarkEnd w:id="283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  <w:bookmarkStart w:id="284" w:name="__UnoMark__5470_1714764907"/>
            <w:bookmarkEnd w:id="284"/>
          </w:p>
        </w:tc>
      </w:tr>
      <w:tr w:rsidR="003D0494" w14:paraId="6853B892" w14:textId="77777777" w:rsidTr="00DE4F60">
        <w:trPr>
          <w:trHeight w:val="288"/>
        </w:trPr>
        <w:tc>
          <w:tcPr>
            <w:tcW w:w="4880" w:type="dxa"/>
            <w:shd w:val="clear" w:color="auto" w:fill="auto"/>
            <w:vAlign w:val="bottom"/>
          </w:tcPr>
          <w:p w14:paraId="00640F7D" w14:textId="11805396" w:rsidR="003D0494" w:rsidRDefault="00335B1F">
            <w:pPr>
              <w:pStyle w:val="Normal1"/>
              <w:spacing w:line="240" w:lineRule="auto"/>
              <w:jc w:val="both"/>
            </w:pPr>
            <w:bookmarkStart w:id="285" w:name="__UnoMark__5471_1714764907"/>
            <w:bookmarkEnd w:id="285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nstipation </w:t>
            </w:r>
            <w:bookmarkStart w:id="286" w:name="__UnoMark__5472_1714764907"/>
            <w:bookmarkEnd w:id="286"/>
          </w:p>
        </w:tc>
        <w:tc>
          <w:tcPr>
            <w:tcW w:w="1641" w:type="dxa"/>
            <w:shd w:val="clear" w:color="auto" w:fill="auto"/>
            <w:vAlign w:val="bottom"/>
          </w:tcPr>
          <w:p w14:paraId="19B2D36D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287" w:name="__UnoMark__5473_1714764907"/>
            <w:bookmarkEnd w:id="287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bookmarkStart w:id="288" w:name="__UnoMark__5474_1714764907"/>
            <w:bookmarkEnd w:id="288"/>
          </w:p>
        </w:tc>
        <w:tc>
          <w:tcPr>
            <w:tcW w:w="1843" w:type="dxa"/>
            <w:shd w:val="clear" w:color="auto" w:fill="auto"/>
            <w:vAlign w:val="bottom"/>
          </w:tcPr>
          <w:p w14:paraId="7C65CC18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289" w:name="__UnoMark__5475_1714764907"/>
            <w:bookmarkEnd w:id="289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  <w:bookmarkStart w:id="290" w:name="__UnoMark__5476_1714764907"/>
            <w:bookmarkEnd w:id="290"/>
          </w:p>
        </w:tc>
      </w:tr>
      <w:tr w:rsidR="003D0494" w14:paraId="55365EDC" w14:textId="77777777" w:rsidTr="00DE4F60">
        <w:trPr>
          <w:trHeight w:val="288"/>
        </w:trPr>
        <w:tc>
          <w:tcPr>
            <w:tcW w:w="4880" w:type="dxa"/>
            <w:shd w:val="clear" w:color="auto" w:fill="auto"/>
            <w:vAlign w:val="bottom"/>
          </w:tcPr>
          <w:p w14:paraId="6EDCB531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291" w:name="__UnoMark__5477_1714764907"/>
            <w:bookmarkEnd w:id="291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zziness</w:t>
            </w:r>
            <w:bookmarkStart w:id="292" w:name="__UnoMark__5478_1714764907"/>
            <w:bookmarkEnd w:id="292"/>
          </w:p>
        </w:tc>
        <w:tc>
          <w:tcPr>
            <w:tcW w:w="1641" w:type="dxa"/>
            <w:shd w:val="clear" w:color="auto" w:fill="auto"/>
            <w:vAlign w:val="bottom"/>
          </w:tcPr>
          <w:p w14:paraId="2420182E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293" w:name="__UnoMark__5479_1714764907"/>
            <w:bookmarkEnd w:id="293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  <w:bookmarkStart w:id="294" w:name="__UnoMark__5480_1714764907"/>
            <w:bookmarkEnd w:id="294"/>
          </w:p>
        </w:tc>
        <w:tc>
          <w:tcPr>
            <w:tcW w:w="1843" w:type="dxa"/>
            <w:shd w:val="clear" w:color="auto" w:fill="auto"/>
            <w:vAlign w:val="bottom"/>
          </w:tcPr>
          <w:p w14:paraId="7E4C6E74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295" w:name="__UnoMark__5481_1714764907"/>
            <w:bookmarkEnd w:id="295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8</w:t>
            </w:r>
            <w:bookmarkStart w:id="296" w:name="__UnoMark__5482_1714764907"/>
            <w:bookmarkEnd w:id="296"/>
          </w:p>
        </w:tc>
      </w:tr>
      <w:tr w:rsidR="003D0494" w14:paraId="4D7FA820" w14:textId="77777777" w:rsidTr="00DE4F60">
        <w:trPr>
          <w:trHeight w:val="288"/>
        </w:trPr>
        <w:tc>
          <w:tcPr>
            <w:tcW w:w="4880" w:type="dxa"/>
            <w:shd w:val="clear" w:color="auto" w:fill="auto"/>
            <w:vAlign w:val="bottom"/>
          </w:tcPr>
          <w:p w14:paraId="21E20E8B" w14:textId="1864979F" w:rsidR="003D0494" w:rsidRDefault="00335B1F">
            <w:pPr>
              <w:pStyle w:val="Normal1"/>
              <w:spacing w:line="240" w:lineRule="auto"/>
              <w:jc w:val="both"/>
            </w:pPr>
            <w:bookmarkStart w:id="297" w:name="__UnoMark__5483_1714764907"/>
            <w:bookmarkEnd w:id="297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Sweating </w:t>
            </w:r>
            <w:bookmarkStart w:id="298" w:name="__UnoMark__5484_1714764907"/>
            <w:bookmarkEnd w:id="298"/>
          </w:p>
        </w:tc>
        <w:tc>
          <w:tcPr>
            <w:tcW w:w="1641" w:type="dxa"/>
            <w:shd w:val="clear" w:color="auto" w:fill="auto"/>
            <w:vAlign w:val="bottom"/>
          </w:tcPr>
          <w:p w14:paraId="78549E32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299" w:name="__UnoMark__5485_1714764907"/>
            <w:bookmarkEnd w:id="299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bookmarkStart w:id="300" w:name="__UnoMark__5486_1714764907"/>
            <w:bookmarkEnd w:id="300"/>
          </w:p>
        </w:tc>
        <w:tc>
          <w:tcPr>
            <w:tcW w:w="1843" w:type="dxa"/>
            <w:shd w:val="clear" w:color="auto" w:fill="auto"/>
            <w:vAlign w:val="bottom"/>
          </w:tcPr>
          <w:p w14:paraId="6145CABD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301" w:name="__UnoMark__5487_1714764907"/>
            <w:bookmarkEnd w:id="301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  <w:bookmarkStart w:id="302" w:name="__UnoMark__5488_1714764907"/>
            <w:bookmarkEnd w:id="302"/>
          </w:p>
        </w:tc>
      </w:tr>
      <w:tr w:rsidR="003D0494" w14:paraId="22ACDD8C" w14:textId="77777777" w:rsidTr="00DE4F60">
        <w:trPr>
          <w:trHeight w:val="288"/>
        </w:trPr>
        <w:tc>
          <w:tcPr>
            <w:tcW w:w="4880" w:type="dxa"/>
            <w:shd w:val="clear" w:color="auto" w:fill="auto"/>
            <w:vAlign w:val="bottom"/>
          </w:tcPr>
          <w:p w14:paraId="3561A9F2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303" w:name="__UnoMark__5489_1714764907"/>
            <w:bookmarkEnd w:id="303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dache</w:t>
            </w:r>
            <w:bookmarkStart w:id="304" w:name="__UnoMark__5490_1714764907"/>
            <w:bookmarkEnd w:id="304"/>
          </w:p>
        </w:tc>
        <w:tc>
          <w:tcPr>
            <w:tcW w:w="1641" w:type="dxa"/>
            <w:shd w:val="clear" w:color="auto" w:fill="auto"/>
            <w:vAlign w:val="bottom"/>
          </w:tcPr>
          <w:p w14:paraId="7EC165FA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305" w:name="__UnoMark__5491_1714764907"/>
            <w:bookmarkEnd w:id="305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bookmarkStart w:id="306" w:name="__UnoMark__5492_1714764907"/>
            <w:bookmarkEnd w:id="306"/>
          </w:p>
        </w:tc>
        <w:tc>
          <w:tcPr>
            <w:tcW w:w="1843" w:type="dxa"/>
            <w:shd w:val="clear" w:color="auto" w:fill="auto"/>
            <w:vAlign w:val="bottom"/>
          </w:tcPr>
          <w:p w14:paraId="5C722972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307" w:name="__UnoMark__5493_1714764907"/>
            <w:bookmarkEnd w:id="307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  <w:bookmarkStart w:id="308" w:name="__UnoMark__5494_1714764907"/>
            <w:bookmarkEnd w:id="308"/>
          </w:p>
        </w:tc>
      </w:tr>
      <w:tr w:rsidR="003D0494" w14:paraId="6F5C1084" w14:textId="77777777" w:rsidTr="00DE4F60">
        <w:trPr>
          <w:trHeight w:val="288"/>
        </w:trPr>
        <w:tc>
          <w:tcPr>
            <w:tcW w:w="4880" w:type="dxa"/>
            <w:shd w:val="clear" w:color="auto" w:fill="auto"/>
            <w:vAlign w:val="bottom"/>
          </w:tcPr>
          <w:p w14:paraId="5CBC033F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309" w:name="__UnoMark__5495_1714764907"/>
            <w:bookmarkEnd w:id="309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ry mouth </w:t>
            </w:r>
            <w:bookmarkStart w:id="310" w:name="__UnoMark__5496_1714764907"/>
            <w:bookmarkEnd w:id="310"/>
          </w:p>
        </w:tc>
        <w:tc>
          <w:tcPr>
            <w:tcW w:w="1641" w:type="dxa"/>
            <w:shd w:val="clear" w:color="auto" w:fill="auto"/>
            <w:vAlign w:val="bottom"/>
          </w:tcPr>
          <w:p w14:paraId="33D57B5A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311" w:name="__UnoMark__5497_1714764907"/>
            <w:bookmarkEnd w:id="311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bookmarkStart w:id="312" w:name="__UnoMark__5498_1714764907"/>
            <w:bookmarkEnd w:id="312"/>
          </w:p>
        </w:tc>
        <w:tc>
          <w:tcPr>
            <w:tcW w:w="1843" w:type="dxa"/>
            <w:shd w:val="clear" w:color="auto" w:fill="auto"/>
            <w:vAlign w:val="bottom"/>
          </w:tcPr>
          <w:p w14:paraId="1FEA0204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313" w:name="__UnoMark__5499_1714764907"/>
            <w:bookmarkEnd w:id="313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  <w:bookmarkStart w:id="314" w:name="__UnoMark__5500_1714764907"/>
            <w:bookmarkEnd w:id="314"/>
          </w:p>
        </w:tc>
      </w:tr>
      <w:tr w:rsidR="003D0494" w14:paraId="62F83C03" w14:textId="77777777" w:rsidTr="00DE4F60">
        <w:trPr>
          <w:trHeight w:val="288"/>
        </w:trPr>
        <w:tc>
          <w:tcPr>
            <w:tcW w:w="4880" w:type="dxa"/>
            <w:shd w:val="clear" w:color="auto" w:fill="auto"/>
            <w:vAlign w:val="bottom"/>
          </w:tcPr>
          <w:p w14:paraId="39F29994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315" w:name="__UnoMark__5501_1714764907"/>
            <w:bookmarkEnd w:id="315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owsiness</w:t>
            </w:r>
            <w:bookmarkStart w:id="316" w:name="__UnoMark__5502_1714764907"/>
            <w:bookmarkEnd w:id="316"/>
          </w:p>
        </w:tc>
        <w:tc>
          <w:tcPr>
            <w:tcW w:w="1641" w:type="dxa"/>
            <w:shd w:val="clear" w:color="auto" w:fill="auto"/>
            <w:vAlign w:val="bottom"/>
          </w:tcPr>
          <w:p w14:paraId="2AFAA5E6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317" w:name="__UnoMark__5503_1714764907"/>
            <w:bookmarkEnd w:id="317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bookmarkStart w:id="318" w:name="__UnoMark__5504_1714764907"/>
            <w:bookmarkEnd w:id="318"/>
          </w:p>
        </w:tc>
        <w:tc>
          <w:tcPr>
            <w:tcW w:w="1843" w:type="dxa"/>
            <w:shd w:val="clear" w:color="auto" w:fill="auto"/>
            <w:vAlign w:val="bottom"/>
          </w:tcPr>
          <w:p w14:paraId="6CBB27F1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319" w:name="__UnoMark__5505_1714764907"/>
            <w:bookmarkEnd w:id="319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  <w:bookmarkStart w:id="320" w:name="__UnoMark__5506_1714764907"/>
            <w:bookmarkEnd w:id="320"/>
          </w:p>
        </w:tc>
      </w:tr>
      <w:tr w:rsidR="003D0494" w14:paraId="7F6AA6BC" w14:textId="77777777" w:rsidTr="00DE4F60">
        <w:trPr>
          <w:trHeight w:val="288"/>
        </w:trPr>
        <w:tc>
          <w:tcPr>
            <w:tcW w:w="4880" w:type="dxa"/>
            <w:shd w:val="clear" w:color="auto" w:fill="auto"/>
            <w:vAlign w:val="bottom"/>
          </w:tcPr>
          <w:p w14:paraId="68233BD8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321" w:name="__UnoMark__5507_1714764907"/>
            <w:bookmarkEnd w:id="321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eeplessness</w:t>
            </w:r>
            <w:bookmarkStart w:id="322" w:name="__UnoMark__5508_1714764907"/>
            <w:bookmarkEnd w:id="322"/>
          </w:p>
        </w:tc>
        <w:tc>
          <w:tcPr>
            <w:tcW w:w="1641" w:type="dxa"/>
            <w:shd w:val="clear" w:color="auto" w:fill="auto"/>
            <w:vAlign w:val="bottom"/>
          </w:tcPr>
          <w:p w14:paraId="2ABBB7DE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323" w:name="__UnoMark__5509_1714764907"/>
            <w:bookmarkEnd w:id="323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bookmarkStart w:id="324" w:name="__UnoMark__5510_1714764907"/>
            <w:bookmarkEnd w:id="324"/>
          </w:p>
        </w:tc>
        <w:tc>
          <w:tcPr>
            <w:tcW w:w="1843" w:type="dxa"/>
            <w:shd w:val="clear" w:color="auto" w:fill="auto"/>
            <w:vAlign w:val="bottom"/>
          </w:tcPr>
          <w:p w14:paraId="7E8996C9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325" w:name="__UnoMark__5511_1714764907"/>
            <w:bookmarkEnd w:id="325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  <w:bookmarkStart w:id="326" w:name="__UnoMark__5512_1714764907"/>
            <w:bookmarkEnd w:id="326"/>
          </w:p>
        </w:tc>
      </w:tr>
      <w:tr w:rsidR="003D0494" w14:paraId="36185B8F" w14:textId="77777777" w:rsidTr="00DE4F60">
        <w:trPr>
          <w:trHeight w:val="288"/>
        </w:trPr>
        <w:tc>
          <w:tcPr>
            <w:tcW w:w="8364" w:type="dxa"/>
            <w:gridSpan w:val="3"/>
            <w:shd w:val="clear" w:color="auto" w:fill="auto"/>
            <w:vAlign w:val="bottom"/>
          </w:tcPr>
          <w:p w14:paraId="398B751B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327" w:name="__UnoMark__5513_1714764907"/>
            <w:bookmarkEnd w:id="327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ngers of not completing Artemisinin-based combination treatment</w:t>
            </w:r>
            <w:bookmarkStart w:id="328" w:name="__UnoMark__5514_1714764907"/>
            <w:bookmarkEnd w:id="328"/>
          </w:p>
        </w:tc>
      </w:tr>
      <w:tr w:rsidR="003D0494" w14:paraId="7E50639B" w14:textId="77777777" w:rsidTr="00DE4F60">
        <w:trPr>
          <w:trHeight w:val="288"/>
        </w:trPr>
        <w:tc>
          <w:tcPr>
            <w:tcW w:w="4880" w:type="dxa"/>
            <w:shd w:val="clear" w:color="auto" w:fill="auto"/>
            <w:vAlign w:val="bottom"/>
          </w:tcPr>
          <w:p w14:paraId="5F7D531D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329" w:name="__UnoMark__5515_1714764907"/>
            <w:bookmarkEnd w:id="329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sease progresses and becomes severe </w:t>
            </w:r>
            <w:bookmarkStart w:id="330" w:name="__UnoMark__5516_1714764907"/>
            <w:bookmarkEnd w:id="330"/>
          </w:p>
        </w:tc>
        <w:tc>
          <w:tcPr>
            <w:tcW w:w="1641" w:type="dxa"/>
            <w:shd w:val="clear" w:color="auto" w:fill="auto"/>
            <w:vAlign w:val="bottom"/>
          </w:tcPr>
          <w:p w14:paraId="65EA7B64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331" w:name="__UnoMark__5517_1714764907"/>
            <w:bookmarkEnd w:id="331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  <w:bookmarkStart w:id="332" w:name="__UnoMark__5518_1714764907"/>
            <w:bookmarkEnd w:id="332"/>
          </w:p>
        </w:tc>
        <w:tc>
          <w:tcPr>
            <w:tcW w:w="1843" w:type="dxa"/>
            <w:shd w:val="clear" w:color="auto" w:fill="auto"/>
            <w:vAlign w:val="bottom"/>
          </w:tcPr>
          <w:p w14:paraId="6F8C8ED5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333" w:name="__UnoMark__5519_1714764907"/>
            <w:bookmarkEnd w:id="333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7</w:t>
            </w:r>
            <w:bookmarkStart w:id="334" w:name="__UnoMark__5520_1714764907"/>
            <w:bookmarkEnd w:id="334"/>
          </w:p>
        </w:tc>
      </w:tr>
      <w:tr w:rsidR="003D0494" w14:paraId="2F9622B6" w14:textId="77777777" w:rsidTr="00DE4F60">
        <w:trPr>
          <w:trHeight w:val="288"/>
        </w:trPr>
        <w:tc>
          <w:tcPr>
            <w:tcW w:w="4880" w:type="dxa"/>
            <w:shd w:val="clear" w:color="auto" w:fill="auto"/>
            <w:vAlign w:val="bottom"/>
          </w:tcPr>
          <w:p w14:paraId="6D0A369B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335" w:name="__UnoMark__5521_1714764907"/>
            <w:bookmarkEnd w:id="335"/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am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velops</w:t>
            </w:r>
            <w:bookmarkStart w:id="336" w:name="__UnoMark__5522_1714764907"/>
            <w:bookmarkEnd w:id="336"/>
          </w:p>
        </w:tc>
        <w:tc>
          <w:tcPr>
            <w:tcW w:w="1641" w:type="dxa"/>
            <w:shd w:val="clear" w:color="auto" w:fill="auto"/>
            <w:vAlign w:val="bottom"/>
          </w:tcPr>
          <w:p w14:paraId="3BDDB78B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337" w:name="__UnoMark__5523_1714764907"/>
            <w:bookmarkEnd w:id="337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  <w:bookmarkStart w:id="338" w:name="__UnoMark__5524_1714764907"/>
            <w:bookmarkEnd w:id="338"/>
          </w:p>
        </w:tc>
        <w:tc>
          <w:tcPr>
            <w:tcW w:w="1843" w:type="dxa"/>
            <w:shd w:val="clear" w:color="auto" w:fill="auto"/>
            <w:vAlign w:val="bottom"/>
          </w:tcPr>
          <w:p w14:paraId="43D7243D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339" w:name="__UnoMark__5525_1714764907"/>
            <w:bookmarkEnd w:id="339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  <w:bookmarkStart w:id="340" w:name="__UnoMark__5526_1714764907"/>
            <w:bookmarkEnd w:id="340"/>
          </w:p>
        </w:tc>
      </w:tr>
      <w:tr w:rsidR="003D0494" w14:paraId="61329C0F" w14:textId="77777777" w:rsidTr="00DE4F60">
        <w:trPr>
          <w:trHeight w:val="288"/>
        </w:trPr>
        <w:tc>
          <w:tcPr>
            <w:tcW w:w="4880" w:type="dxa"/>
            <w:shd w:val="clear" w:color="auto" w:fill="auto"/>
            <w:vAlign w:val="bottom"/>
          </w:tcPr>
          <w:p w14:paraId="2DBE5ED5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341" w:name="__UnoMark__5527_1714764907"/>
            <w:bookmarkEnd w:id="341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reases costs of malaria disease later</w:t>
            </w:r>
            <w:bookmarkStart w:id="342" w:name="__UnoMark__5528_1714764907"/>
            <w:bookmarkEnd w:id="342"/>
          </w:p>
        </w:tc>
        <w:tc>
          <w:tcPr>
            <w:tcW w:w="1641" w:type="dxa"/>
            <w:shd w:val="clear" w:color="auto" w:fill="auto"/>
            <w:vAlign w:val="bottom"/>
          </w:tcPr>
          <w:p w14:paraId="7B48EC7D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343" w:name="__UnoMark__5529_1714764907"/>
            <w:bookmarkEnd w:id="343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bookmarkStart w:id="344" w:name="__UnoMark__5530_1714764907"/>
            <w:bookmarkEnd w:id="344"/>
          </w:p>
        </w:tc>
        <w:tc>
          <w:tcPr>
            <w:tcW w:w="1843" w:type="dxa"/>
            <w:shd w:val="clear" w:color="auto" w:fill="auto"/>
            <w:vAlign w:val="bottom"/>
          </w:tcPr>
          <w:p w14:paraId="37A572D1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345" w:name="__UnoMark__5531_1714764907"/>
            <w:bookmarkEnd w:id="345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  <w:bookmarkStart w:id="346" w:name="__UnoMark__5532_1714764907"/>
            <w:bookmarkEnd w:id="346"/>
          </w:p>
        </w:tc>
      </w:tr>
      <w:tr w:rsidR="003D0494" w14:paraId="7C2BFA94" w14:textId="77777777" w:rsidTr="00DE4F60">
        <w:trPr>
          <w:trHeight w:val="288"/>
        </w:trPr>
        <w:tc>
          <w:tcPr>
            <w:tcW w:w="4880" w:type="dxa"/>
            <w:shd w:val="clear" w:color="auto" w:fill="auto"/>
            <w:vAlign w:val="bottom"/>
          </w:tcPr>
          <w:p w14:paraId="6D99C702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347" w:name="__UnoMark__5533_1714764907"/>
            <w:bookmarkEnd w:id="347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develop malaria </w:t>
            </w:r>
            <w:bookmarkStart w:id="348" w:name="__UnoMark__5534_1714764907"/>
            <w:bookmarkEnd w:id="348"/>
          </w:p>
        </w:tc>
        <w:tc>
          <w:tcPr>
            <w:tcW w:w="1641" w:type="dxa"/>
            <w:shd w:val="clear" w:color="auto" w:fill="auto"/>
            <w:vAlign w:val="bottom"/>
          </w:tcPr>
          <w:p w14:paraId="3F749695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349" w:name="__UnoMark__5535_1714764907"/>
            <w:bookmarkEnd w:id="349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  <w:bookmarkStart w:id="350" w:name="__UnoMark__5536_1714764907"/>
            <w:bookmarkEnd w:id="350"/>
          </w:p>
        </w:tc>
        <w:tc>
          <w:tcPr>
            <w:tcW w:w="1843" w:type="dxa"/>
            <w:shd w:val="clear" w:color="auto" w:fill="auto"/>
            <w:vAlign w:val="bottom"/>
          </w:tcPr>
          <w:p w14:paraId="76C19988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351" w:name="__UnoMark__5537_1714764907"/>
            <w:bookmarkEnd w:id="351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bookmarkStart w:id="352" w:name="__UnoMark__5538_1714764907"/>
            <w:bookmarkEnd w:id="352"/>
          </w:p>
        </w:tc>
      </w:tr>
      <w:tr w:rsidR="003D0494" w14:paraId="3F846881" w14:textId="77777777" w:rsidTr="00DE4F60">
        <w:trPr>
          <w:trHeight w:val="288"/>
        </w:trPr>
        <w:tc>
          <w:tcPr>
            <w:tcW w:w="4880" w:type="dxa"/>
            <w:shd w:val="clear" w:color="auto" w:fill="auto"/>
            <w:vAlign w:val="bottom"/>
          </w:tcPr>
          <w:p w14:paraId="3E38E97D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353" w:name="__UnoMark__5539_1714764907"/>
            <w:bookmarkEnd w:id="353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rug resistance </w:t>
            </w:r>
            <w:bookmarkStart w:id="354" w:name="__UnoMark__5540_1714764907"/>
            <w:bookmarkEnd w:id="354"/>
          </w:p>
        </w:tc>
        <w:tc>
          <w:tcPr>
            <w:tcW w:w="1641" w:type="dxa"/>
            <w:shd w:val="clear" w:color="auto" w:fill="auto"/>
            <w:vAlign w:val="bottom"/>
          </w:tcPr>
          <w:p w14:paraId="286245A4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355" w:name="__UnoMark__5541_1714764907"/>
            <w:bookmarkEnd w:id="355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  <w:bookmarkStart w:id="356" w:name="__UnoMark__5542_1714764907"/>
            <w:bookmarkEnd w:id="356"/>
          </w:p>
        </w:tc>
        <w:tc>
          <w:tcPr>
            <w:tcW w:w="1843" w:type="dxa"/>
            <w:shd w:val="clear" w:color="auto" w:fill="auto"/>
            <w:vAlign w:val="bottom"/>
          </w:tcPr>
          <w:p w14:paraId="5D166743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357" w:name="__UnoMark__5543_1714764907"/>
            <w:bookmarkEnd w:id="357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</w:t>
            </w:r>
            <w:bookmarkStart w:id="358" w:name="__UnoMark__5544_1714764907"/>
            <w:bookmarkEnd w:id="358"/>
          </w:p>
        </w:tc>
      </w:tr>
      <w:tr w:rsidR="003D0494" w14:paraId="4450D01F" w14:textId="77777777" w:rsidTr="00DE4F60">
        <w:trPr>
          <w:trHeight w:val="288"/>
        </w:trPr>
        <w:tc>
          <w:tcPr>
            <w:tcW w:w="4880" w:type="dxa"/>
            <w:shd w:val="clear" w:color="auto" w:fill="auto"/>
            <w:vAlign w:val="bottom"/>
          </w:tcPr>
          <w:p w14:paraId="55A9FDAB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359" w:name="__UnoMark__5545_1714764907"/>
            <w:bookmarkEnd w:id="359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complete cure and disease continue </w:t>
            </w:r>
            <w:bookmarkStart w:id="360" w:name="__UnoMark__5546_1714764907"/>
            <w:bookmarkEnd w:id="360"/>
          </w:p>
        </w:tc>
        <w:tc>
          <w:tcPr>
            <w:tcW w:w="1641" w:type="dxa"/>
            <w:shd w:val="clear" w:color="auto" w:fill="auto"/>
            <w:vAlign w:val="bottom"/>
          </w:tcPr>
          <w:p w14:paraId="75757D08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361" w:name="__UnoMark__5547_1714764907"/>
            <w:bookmarkEnd w:id="361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</w:t>
            </w:r>
            <w:bookmarkStart w:id="362" w:name="__UnoMark__5548_1714764907"/>
            <w:bookmarkEnd w:id="362"/>
          </w:p>
        </w:tc>
        <w:tc>
          <w:tcPr>
            <w:tcW w:w="1843" w:type="dxa"/>
            <w:shd w:val="clear" w:color="auto" w:fill="auto"/>
            <w:vAlign w:val="bottom"/>
          </w:tcPr>
          <w:p w14:paraId="374A9C09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363" w:name="__UnoMark__5549_1714764907"/>
            <w:bookmarkEnd w:id="363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  <w:bookmarkStart w:id="364" w:name="__UnoMark__5550_1714764907"/>
            <w:bookmarkEnd w:id="364"/>
          </w:p>
        </w:tc>
      </w:tr>
      <w:tr w:rsidR="003D0494" w14:paraId="53F956A1" w14:textId="77777777" w:rsidTr="00DE4F60">
        <w:trPr>
          <w:trHeight w:val="288"/>
        </w:trPr>
        <w:tc>
          <w:tcPr>
            <w:tcW w:w="4880" w:type="dxa"/>
            <w:shd w:val="clear" w:color="auto" w:fill="auto"/>
            <w:vAlign w:val="bottom"/>
          </w:tcPr>
          <w:p w14:paraId="6B4D20B5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365" w:name="__UnoMark__5551_1714764907"/>
            <w:bookmarkEnd w:id="365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eath </w:t>
            </w:r>
            <w:bookmarkStart w:id="366" w:name="__UnoMark__5552_1714764907"/>
            <w:bookmarkEnd w:id="366"/>
          </w:p>
        </w:tc>
        <w:tc>
          <w:tcPr>
            <w:tcW w:w="1641" w:type="dxa"/>
            <w:shd w:val="clear" w:color="auto" w:fill="auto"/>
            <w:vAlign w:val="bottom"/>
          </w:tcPr>
          <w:p w14:paraId="08ECABBB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367" w:name="__UnoMark__5553_1714764907"/>
            <w:bookmarkEnd w:id="367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</w:t>
            </w:r>
            <w:bookmarkStart w:id="368" w:name="__UnoMark__5554_1714764907"/>
            <w:bookmarkEnd w:id="368"/>
          </w:p>
        </w:tc>
        <w:tc>
          <w:tcPr>
            <w:tcW w:w="1843" w:type="dxa"/>
            <w:shd w:val="clear" w:color="auto" w:fill="auto"/>
            <w:vAlign w:val="bottom"/>
          </w:tcPr>
          <w:p w14:paraId="7A84CEAA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369" w:name="__UnoMark__5555_1714764907"/>
            <w:bookmarkEnd w:id="369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5</w:t>
            </w:r>
            <w:bookmarkStart w:id="370" w:name="__UnoMark__5556_1714764907"/>
            <w:bookmarkEnd w:id="370"/>
          </w:p>
        </w:tc>
      </w:tr>
      <w:tr w:rsidR="003D0494" w14:paraId="55B57060" w14:textId="77777777" w:rsidTr="00DE4F60">
        <w:trPr>
          <w:trHeight w:val="288"/>
        </w:trPr>
        <w:tc>
          <w:tcPr>
            <w:tcW w:w="4880" w:type="dxa"/>
            <w:shd w:val="clear" w:color="auto" w:fill="auto"/>
            <w:vAlign w:val="bottom"/>
          </w:tcPr>
          <w:p w14:paraId="1F7D3688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371" w:name="__UnoMark__5557_1714764907"/>
            <w:bookmarkEnd w:id="371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velop general body weakness</w:t>
            </w:r>
            <w:bookmarkStart w:id="372" w:name="__UnoMark__5558_1714764907"/>
            <w:bookmarkEnd w:id="372"/>
          </w:p>
        </w:tc>
        <w:tc>
          <w:tcPr>
            <w:tcW w:w="1641" w:type="dxa"/>
            <w:shd w:val="clear" w:color="auto" w:fill="auto"/>
            <w:vAlign w:val="bottom"/>
          </w:tcPr>
          <w:p w14:paraId="21A1C34B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373" w:name="__UnoMark__5559_1714764907"/>
            <w:bookmarkEnd w:id="373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bookmarkStart w:id="374" w:name="__UnoMark__5560_1714764907"/>
            <w:bookmarkEnd w:id="374"/>
          </w:p>
        </w:tc>
        <w:tc>
          <w:tcPr>
            <w:tcW w:w="1843" w:type="dxa"/>
            <w:shd w:val="clear" w:color="auto" w:fill="auto"/>
            <w:vAlign w:val="bottom"/>
          </w:tcPr>
          <w:p w14:paraId="55CDDD73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375" w:name="__UnoMark__5561_1714764907"/>
            <w:bookmarkEnd w:id="375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  <w:bookmarkStart w:id="376" w:name="__UnoMark__5562_1714764907"/>
            <w:bookmarkEnd w:id="376"/>
          </w:p>
        </w:tc>
      </w:tr>
      <w:tr w:rsidR="003D0494" w14:paraId="281F8225" w14:textId="77777777" w:rsidTr="00DE4F60">
        <w:trPr>
          <w:trHeight w:val="288"/>
        </w:trPr>
        <w:tc>
          <w:tcPr>
            <w:tcW w:w="488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CA4E66C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377" w:name="__UnoMark__5563_1714764907"/>
            <w:bookmarkEnd w:id="377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ults in more malaria spread</w:t>
            </w:r>
            <w:bookmarkStart w:id="378" w:name="__UnoMark__5564_1714764907"/>
            <w:bookmarkEnd w:id="378"/>
          </w:p>
        </w:tc>
        <w:tc>
          <w:tcPr>
            <w:tcW w:w="164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D288504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379" w:name="__UnoMark__5565_1714764907"/>
            <w:bookmarkEnd w:id="379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  <w:bookmarkStart w:id="380" w:name="__UnoMark__5566_1714764907"/>
            <w:bookmarkEnd w:id="380"/>
          </w:p>
        </w:tc>
        <w:tc>
          <w:tcPr>
            <w:tcW w:w="1843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683C4BE" w14:textId="77777777" w:rsidR="003D0494" w:rsidRDefault="00335B1F">
            <w:pPr>
              <w:pStyle w:val="Normal1"/>
              <w:spacing w:line="240" w:lineRule="auto"/>
              <w:jc w:val="both"/>
            </w:pPr>
            <w:bookmarkStart w:id="381" w:name="__UnoMark__5567_1714764907"/>
            <w:bookmarkEnd w:id="381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</w:t>
            </w:r>
          </w:p>
        </w:tc>
      </w:tr>
    </w:tbl>
    <w:p w14:paraId="5BD0861A" w14:textId="77777777" w:rsidR="003D0494" w:rsidRDefault="003D0494">
      <w:pPr>
        <w:pStyle w:val="Normal1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9B58A48" w14:textId="77777777" w:rsidR="003D0494" w:rsidRDefault="003D0494">
      <w:pPr>
        <w:pStyle w:val="Normal1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486C924" w14:textId="77777777" w:rsidR="003D0494" w:rsidRDefault="003D0494">
      <w:pPr>
        <w:pStyle w:val="Normal1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1DF53E0" w14:textId="77777777" w:rsidR="003D0494" w:rsidRDefault="003D0494">
      <w:pPr>
        <w:pStyle w:val="Normal1"/>
        <w:jc w:val="both"/>
      </w:pPr>
    </w:p>
    <w:p w14:paraId="1FA1A480" w14:textId="77777777" w:rsidR="003D0494" w:rsidRDefault="003D0494">
      <w:pPr>
        <w:pStyle w:val="Normal1"/>
        <w:jc w:val="both"/>
      </w:pPr>
    </w:p>
    <w:p w14:paraId="17307A2D" w14:textId="77777777" w:rsidR="003D0494" w:rsidRDefault="003D0494">
      <w:pPr>
        <w:pStyle w:val="Normal1"/>
        <w:jc w:val="both"/>
      </w:pPr>
    </w:p>
    <w:p w14:paraId="39CBC240" w14:textId="77777777" w:rsidR="003D0494" w:rsidRDefault="003D0494">
      <w:pPr>
        <w:pStyle w:val="Normal1"/>
        <w:jc w:val="both"/>
      </w:pPr>
    </w:p>
    <w:p w14:paraId="58E7EA0A" w14:textId="77777777" w:rsidR="003D0494" w:rsidRDefault="003D0494">
      <w:pPr>
        <w:pStyle w:val="Normal1"/>
        <w:jc w:val="both"/>
      </w:pPr>
    </w:p>
    <w:p w14:paraId="540A64D6" w14:textId="77777777" w:rsidR="003D0494" w:rsidRDefault="003D0494">
      <w:pPr>
        <w:pStyle w:val="Normal1"/>
        <w:jc w:val="both"/>
      </w:pPr>
    </w:p>
    <w:p w14:paraId="2DCB5277" w14:textId="77777777" w:rsidR="003D0494" w:rsidRDefault="003D0494">
      <w:pPr>
        <w:pStyle w:val="Normal1"/>
        <w:jc w:val="both"/>
      </w:pPr>
    </w:p>
    <w:p w14:paraId="6C276835" w14:textId="77777777" w:rsidR="003D0494" w:rsidRDefault="003D0494">
      <w:pPr>
        <w:pStyle w:val="Normal1"/>
        <w:jc w:val="both"/>
      </w:pPr>
    </w:p>
    <w:p w14:paraId="3ED5B64F" w14:textId="77777777" w:rsidR="003D0494" w:rsidRDefault="003D0494">
      <w:pPr>
        <w:pStyle w:val="Normal1"/>
        <w:jc w:val="both"/>
      </w:pPr>
    </w:p>
    <w:p w14:paraId="27BFD4AF" w14:textId="77777777" w:rsidR="003D0494" w:rsidRDefault="003D0494">
      <w:pPr>
        <w:pStyle w:val="Normal1"/>
        <w:jc w:val="both"/>
      </w:pPr>
    </w:p>
    <w:p w14:paraId="054F0B34" w14:textId="77777777" w:rsidR="003D0494" w:rsidRDefault="003D0494">
      <w:pPr>
        <w:pStyle w:val="Normal1"/>
        <w:jc w:val="both"/>
      </w:pPr>
    </w:p>
    <w:p w14:paraId="21B63A24" w14:textId="405CAC7F" w:rsidR="003D0494" w:rsidRPr="00701A90" w:rsidRDefault="001C296F" w:rsidP="001D5E91">
      <w:pPr>
        <w:pStyle w:val="Normal1"/>
        <w:tabs>
          <w:tab w:val="left" w:pos="3048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02096">
        <w:rPr>
          <w:rFonts w:ascii="Times New Roman" w:hAnsi="Times New Roman" w:cs="Times New Roman"/>
          <w:sz w:val="24"/>
          <w:szCs w:val="24"/>
        </w:rPr>
        <w:t>Table legend</w:t>
      </w:r>
      <w:r w:rsidR="00C56B9E" w:rsidRPr="00B02096">
        <w:rPr>
          <w:rFonts w:ascii="Times New Roman" w:hAnsi="Times New Roman" w:cs="Times New Roman"/>
          <w:sz w:val="24"/>
          <w:szCs w:val="24"/>
        </w:rPr>
        <w:t>:</w:t>
      </w:r>
      <w:r w:rsidR="00C56B9E" w:rsidRPr="001D5E9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40B8A">
        <w:rPr>
          <w:rFonts w:ascii="Times New Roman" w:hAnsi="Times New Roman" w:cs="Times New Roman"/>
          <w:sz w:val="24"/>
          <w:szCs w:val="24"/>
        </w:rPr>
        <w:t xml:space="preserve">N – frequency, % - percentage </w:t>
      </w:r>
    </w:p>
    <w:sectPr w:rsidR="003D0494" w:rsidRPr="00701A90">
      <w:footerReference w:type="default" r:id="rId7"/>
      <w:pgSz w:w="12240" w:h="15840"/>
      <w:pgMar w:top="1440" w:right="1440" w:bottom="1440" w:left="1440" w:header="0" w:footer="72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CACCCF" w14:textId="77777777" w:rsidR="00F86C38" w:rsidRDefault="00F86C38">
      <w:r>
        <w:separator/>
      </w:r>
    </w:p>
  </w:endnote>
  <w:endnote w:type="continuationSeparator" w:id="0">
    <w:p w14:paraId="6FA49D37" w14:textId="77777777" w:rsidR="00F86C38" w:rsidRDefault="00F86C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10ABD3" w14:textId="77777777" w:rsidR="003D0494" w:rsidRDefault="003D04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2E3412" w14:textId="77777777" w:rsidR="00F86C38" w:rsidRDefault="00F86C38">
      <w:r>
        <w:separator/>
      </w:r>
    </w:p>
  </w:footnote>
  <w:footnote w:type="continuationSeparator" w:id="0">
    <w:p w14:paraId="29B7EE05" w14:textId="77777777" w:rsidR="00F86C38" w:rsidRDefault="00F86C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0494"/>
    <w:rsid w:val="000306AA"/>
    <w:rsid w:val="0003600F"/>
    <w:rsid w:val="00042999"/>
    <w:rsid w:val="0008496D"/>
    <w:rsid w:val="000858B9"/>
    <w:rsid w:val="0008739C"/>
    <w:rsid w:val="000B722D"/>
    <w:rsid w:val="000D68F3"/>
    <w:rsid w:val="000F12E7"/>
    <w:rsid w:val="00102E87"/>
    <w:rsid w:val="0012528F"/>
    <w:rsid w:val="00140676"/>
    <w:rsid w:val="00143734"/>
    <w:rsid w:val="00150984"/>
    <w:rsid w:val="0015407D"/>
    <w:rsid w:val="001702B8"/>
    <w:rsid w:val="0018233A"/>
    <w:rsid w:val="001A060E"/>
    <w:rsid w:val="001C1042"/>
    <w:rsid w:val="001C296F"/>
    <w:rsid w:val="001C2BC9"/>
    <w:rsid w:val="001C6F4E"/>
    <w:rsid w:val="001D2164"/>
    <w:rsid w:val="001D5E91"/>
    <w:rsid w:val="001E0A1E"/>
    <w:rsid w:val="001F068F"/>
    <w:rsid w:val="001F0A00"/>
    <w:rsid w:val="002025C7"/>
    <w:rsid w:val="002058AD"/>
    <w:rsid w:val="002408AB"/>
    <w:rsid w:val="00240B8A"/>
    <w:rsid w:val="00265151"/>
    <w:rsid w:val="002664D5"/>
    <w:rsid w:val="00275BE7"/>
    <w:rsid w:val="00280F43"/>
    <w:rsid w:val="00285C33"/>
    <w:rsid w:val="002B3FE5"/>
    <w:rsid w:val="002C7015"/>
    <w:rsid w:val="00307F2B"/>
    <w:rsid w:val="0032221E"/>
    <w:rsid w:val="00335B1F"/>
    <w:rsid w:val="00360969"/>
    <w:rsid w:val="00362540"/>
    <w:rsid w:val="003966A6"/>
    <w:rsid w:val="003A274C"/>
    <w:rsid w:val="003C1E68"/>
    <w:rsid w:val="003C25C6"/>
    <w:rsid w:val="003C35AB"/>
    <w:rsid w:val="003D0494"/>
    <w:rsid w:val="003D41E9"/>
    <w:rsid w:val="003D5251"/>
    <w:rsid w:val="003E11B3"/>
    <w:rsid w:val="003E5EA8"/>
    <w:rsid w:val="00405458"/>
    <w:rsid w:val="00413C91"/>
    <w:rsid w:val="00416402"/>
    <w:rsid w:val="00423D22"/>
    <w:rsid w:val="00433C17"/>
    <w:rsid w:val="004664BA"/>
    <w:rsid w:val="00467231"/>
    <w:rsid w:val="00467532"/>
    <w:rsid w:val="004958CF"/>
    <w:rsid w:val="004A285B"/>
    <w:rsid w:val="004F72D8"/>
    <w:rsid w:val="004F7B2F"/>
    <w:rsid w:val="00505138"/>
    <w:rsid w:val="005363BF"/>
    <w:rsid w:val="00562B87"/>
    <w:rsid w:val="005841D6"/>
    <w:rsid w:val="005B3E27"/>
    <w:rsid w:val="00602268"/>
    <w:rsid w:val="00614EA9"/>
    <w:rsid w:val="006B388F"/>
    <w:rsid w:val="006C459A"/>
    <w:rsid w:val="006E0FF0"/>
    <w:rsid w:val="006E755C"/>
    <w:rsid w:val="00701A90"/>
    <w:rsid w:val="00707B10"/>
    <w:rsid w:val="00737157"/>
    <w:rsid w:val="0073753E"/>
    <w:rsid w:val="0075355C"/>
    <w:rsid w:val="007971CE"/>
    <w:rsid w:val="007A7642"/>
    <w:rsid w:val="007B6D3C"/>
    <w:rsid w:val="007C0F94"/>
    <w:rsid w:val="007C4849"/>
    <w:rsid w:val="007F5251"/>
    <w:rsid w:val="00814F83"/>
    <w:rsid w:val="0083189E"/>
    <w:rsid w:val="00845174"/>
    <w:rsid w:val="00861F47"/>
    <w:rsid w:val="0087097F"/>
    <w:rsid w:val="00881E29"/>
    <w:rsid w:val="00891C50"/>
    <w:rsid w:val="008D0FED"/>
    <w:rsid w:val="008E380E"/>
    <w:rsid w:val="0091492D"/>
    <w:rsid w:val="00924E66"/>
    <w:rsid w:val="009363F3"/>
    <w:rsid w:val="009365E5"/>
    <w:rsid w:val="009373A3"/>
    <w:rsid w:val="0095108A"/>
    <w:rsid w:val="0097739D"/>
    <w:rsid w:val="009852D2"/>
    <w:rsid w:val="009B10DE"/>
    <w:rsid w:val="009F3E84"/>
    <w:rsid w:val="00A261BE"/>
    <w:rsid w:val="00A51173"/>
    <w:rsid w:val="00AD1C3D"/>
    <w:rsid w:val="00B02096"/>
    <w:rsid w:val="00B05EE4"/>
    <w:rsid w:val="00B22E68"/>
    <w:rsid w:val="00B4717A"/>
    <w:rsid w:val="00B50CF4"/>
    <w:rsid w:val="00B55BD8"/>
    <w:rsid w:val="00B767DA"/>
    <w:rsid w:val="00B80342"/>
    <w:rsid w:val="00BA2892"/>
    <w:rsid w:val="00BE120D"/>
    <w:rsid w:val="00C42BFA"/>
    <w:rsid w:val="00C4491C"/>
    <w:rsid w:val="00C56B9E"/>
    <w:rsid w:val="00C618AF"/>
    <w:rsid w:val="00C835DA"/>
    <w:rsid w:val="00CA3AF9"/>
    <w:rsid w:val="00CB3282"/>
    <w:rsid w:val="00CD0EB0"/>
    <w:rsid w:val="00CD15DA"/>
    <w:rsid w:val="00CD1DBE"/>
    <w:rsid w:val="00CE138A"/>
    <w:rsid w:val="00D03A80"/>
    <w:rsid w:val="00D1418C"/>
    <w:rsid w:val="00D35436"/>
    <w:rsid w:val="00D5068E"/>
    <w:rsid w:val="00D64EAF"/>
    <w:rsid w:val="00D97D6D"/>
    <w:rsid w:val="00DB1550"/>
    <w:rsid w:val="00DB3F8D"/>
    <w:rsid w:val="00DD3CE5"/>
    <w:rsid w:val="00DE18AA"/>
    <w:rsid w:val="00DE3AFD"/>
    <w:rsid w:val="00DE4F60"/>
    <w:rsid w:val="00DF7926"/>
    <w:rsid w:val="00E00783"/>
    <w:rsid w:val="00E22A55"/>
    <w:rsid w:val="00E2400F"/>
    <w:rsid w:val="00E269AC"/>
    <w:rsid w:val="00E26A72"/>
    <w:rsid w:val="00E32B8A"/>
    <w:rsid w:val="00E3448C"/>
    <w:rsid w:val="00E44935"/>
    <w:rsid w:val="00E47F16"/>
    <w:rsid w:val="00E706D9"/>
    <w:rsid w:val="00E70DAC"/>
    <w:rsid w:val="00EB1954"/>
    <w:rsid w:val="00EE0907"/>
    <w:rsid w:val="00EF070B"/>
    <w:rsid w:val="00F038F2"/>
    <w:rsid w:val="00F357AB"/>
    <w:rsid w:val="00F45052"/>
    <w:rsid w:val="00F609FA"/>
    <w:rsid w:val="00F61619"/>
    <w:rsid w:val="00F727D7"/>
    <w:rsid w:val="00F73A82"/>
    <w:rsid w:val="00F7795C"/>
    <w:rsid w:val="00F86C38"/>
    <w:rsid w:val="00F934CD"/>
    <w:rsid w:val="00F94966"/>
    <w:rsid w:val="00F95681"/>
    <w:rsid w:val="00FA1AA9"/>
    <w:rsid w:val="00FB04CD"/>
    <w:rsid w:val="00FB4345"/>
    <w:rsid w:val="00FD1EEC"/>
    <w:rsid w:val="00FD7A9F"/>
    <w:rsid w:val="00FE3454"/>
    <w:rsid w:val="00FF12AE"/>
    <w:rsid w:val="00FF2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E39851E"/>
  <w15:docId w15:val="{71DD6B5C-133E-43FC-9A48-D0293229A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1"/>
    <w:link w:val="Heading1Char"/>
    <w:uiPriority w:val="9"/>
    <w:qFormat/>
    <w:rsid w:val="00781418"/>
    <w:pPr>
      <w:spacing w:beforeAutospacing="1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2"/>
      <w:sz w:val="48"/>
      <w:szCs w:val="48"/>
    </w:rPr>
  </w:style>
  <w:style w:type="paragraph" w:styleId="Heading2">
    <w:name w:val="heading 2"/>
    <w:basedOn w:val="Normal1"/>
    <w:next w:val="Normal1"/>
    <w:link w:val="Heading2Char"/>
    <w:semiHidden/>
    <w:unhideWhenUsed/>
    <w:qFormat/>
    <w:rsid w:val="00135A6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1"/>
    <w:link w:val="Heading3Char"/>
    <w:uiPriority w:val="9"/>
    <w:qFormat/>
    <w:rsid w:val="00781418"/>
    <w:pPr>
      <w:spacing w:beforeAutospacing="1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1"/>
    <w:link w:val="Heading4Char"/>
    <w:uiPriority w:val="9"/>
    <w:qFormat/>
    <w:rsid w:val="00781418"/>
    <w:pPr>
      <w:spacing w:beforeAutospacing="1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5">
    <w:name w:val="heading 5"/>
    <w:basedOn w:val="Normal1"/>
    <w:next w:val="Normal1"/>
    <w:link w:val="Heading5Char"/>
    <w:uiPriority w:val="9"/>
    <w:unhideWhenUsed/>
    <w:qFormat/>
    <w:rsid w:val="00781418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qFormat/>
    <w:rsid w:val="00135A66"/>
    <w:pPr>
      <w:suppressAutoHyphens/>
      <w:spacing w:after="200" w:line="276" w:lineRule="auto"/>
    </w:pPr>
    <w:rPr>
      <w:rFonts w:ascii="Calibri" w:eastAsia="Calibri" w:hAnsi="Calibri" w:cs="Calibri"/>
      <w:color w:val="00000A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781418"/>
    <w:rPr>
      <w:b/>
      <w:bCs/>
      <w:kern w:val="2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781418"/>
    <w:rPr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781418"/>
    <w:rPr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781418"/>
    <w:rPr>
      <w:rFonts w:asciiTheme="majorHAnsi" w:eastAsiaTheme="majorEastAsia" w:hAnsiTheme="majorHAnsi" w:cstheme="majorBidi"/>
      <w:color w:val="1F4D78" w:themeColor="accent1" w:themeShade="7F"/>
      <w:sz w:val="22"/>
      <w:szCs w:val="22"/>
    </w:rPr>
  </w:style>
  <w:style w:type="character" w:customStyle="1" w:styleId="InternetLink">
    <w:name w:val="Internet Link"/>
    <w:basedOn w:val="DefaultParagraphFont"/>
    <w:uiPriority w:val="99"/>
    <w:unhideWhenUsed/>
    <w:rsid w:val="00781418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781418"/>
    <w:rPr>
      <w:i/>
      <w:iCs/>
    </w:rPr>
  </w:style>
  <w:style w:type="character" w:styleId="Strong">
    <w:name w:val="Strong"/>
    <w:basedOn w:val="DefaultParagraphFont"/>
    <w:uiPriority w:val="22"/>
    <w:qFormat/>
    <w:rsid w:val="00781418"/>
    <w:rPr>
      <w:b/>
      <w:bCs/>
    </w:rPr>
  </w:style>
  <w:style w:type="character" w:customStyle="1" w:styleId="pseudotab">
    <w:name w:val="pseudotab"/>
    <w:basedOn w:val="DefaultParagraphFont"/>
    <w:qFormat/>
    <w:rsid w:val="00781418"/>
  </w:style>
  <w:style w:type="character" w:customStyle="1" w:styleId="blurb">
    <w:name w:val="blurb"/>
    <w:basedOn w:val="DefaultParagraphFont"/>
    <w:qFormat/>
    <w:rsid w:val="00781418"/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816E2A"/>
    <w:rPr>
      <w:rFonts w:ascii="Calibri" w:eastAsia="Calibri" w:hAnsi="Calibri" w:cs="Calibri"/>
    </w:rPr>
  </w:style>
  <w:style w:type="character" w:customStyle="1" w:styleId="Heading2Char">
    <w:name w:val="Heading 2 Char"/>
    <w:basedOn w:val="DefaultParagraphFont"/>
    <w:link w:val="Heading2"/>
    <w:semiHidden/>
    <w:qFormat/>
    <w:rsid w:val="00135A6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erChar">
    <w:name w:val="Header Char"/>
    <w:basedOn w:val="DefaultParagraphFont"/>
    <w:link w:val="Header"/>
    <w:qFormat/>
    <w:rsid w:val="00A91DF4"/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A91DF4"/>
    <w:rPr>
      <w:rFonts w:asciiTheme="minorHAnsi" w:eastAsiaTheme="minorHAnsi" w:hAnsiTheme="minorHAnsi" w:cstheme="minorBidi"/>
      <w:sz w:val="22"/>
      <w:szCs w:val="22"/>
    </w:rPr>
  </w:style>
  <w:style w:type="character" w:customStyle="1" w:styleId="FootnoteTextChar">
    <w:name w:val="Footnote Text Char"/>
    <w:basedOn w:val="DefaultParagraphFont"/>
    <w:link w:val="FootnoteText"/>
    <w:qFormat/>
    <w:rsid w:val="00672499"/>
    <w:rPr>
      <w:rFonts w:asciiTheme="minorHAnsi" w:eastAsiaTheme="minorHAnsi" w:hAnsiTheme="minorHAnsi" w:cstheme="minorBidi"/>
    </w:rPr>
  </w:style>
  <w:style w:type="character" w:customStyle="1" w:styleId="FootnoteCharacters">
    <w:name w:val="Footnote Characters"/>
    <w:basedOn w:val="DefaultParagraphFont"/>
    <w:qFormat/>
    <w:rsid w:val="00672499"/>
    <w:rPr>
      <w:vertAlign w:val="superscript"/>
    </w:rPr>
  </w:style>
  <w:style w:type="character" w:customStyle="1" w:styleId="FootnoteAnchor">
    <w:name w:val="Footnote Anchor"/>
    <w:rPr>
      <w:vertAlign w:val="superscript"/>
    </w:rPr>
  </w:style>
  <w:style w:type="character" w:customStyle="1" w:styleId="BalloonTextChar">
    <w:name w:val="Balloon Text Char"/>
    <w:basedOn w:val="DefaultParagraphFont"/>
    <w:link w:val="BalloonText"/>
    <w:qFormat/>
    <w:rsid w:val="00611A0F"/>
    <w:rPr>
      <w:rFonts w:ascii="Tahoma" w:eastAsiaTheme="minorHAnsi" w:hAnsi="Tahoma" w:cs="Tahoma"/>
      <w:sz w:val="16"/>
      <w:szCs w:val="16"/>
    </w:rPr>
  </w:style>
  <w:style w:type="character" w:styleId="CommentReference">
    <w:name w:val="annotation reference"/>
    <w:basedOn w:val="DefaultParagraphFont"/>
    <w:qFormat/>
    <w:rsid w:val="00A10081"/>
    <w:rPr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qFormat/>
    <w:rsid w:val="00A10081"/>
    <w:rPr>
      <w:rFonts w:asciiTheme="minorHAnsi" w:eastAsiaTheme="minorHAnsi" w:hAnsiTheme="minorHAnsi" w:cstheme="minorBidi"/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4748F4"/>
    <w:rPr>
      <w:color w:val="605E5C"/>
      <w:shd w:val="clear" w:color="auto" w:fill="E1DFDD"/>
    </w:rPr>
  </w:style>
  <w:style w:type="paragraph" w:customStyle="1" w:styleId="Heading">
    <w:name w:val="Heading"/>
    <w:basedOn w:val="Normal1"/>
    <w:next w:val="BodyText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1"/>
    <w:pPr>
      <w:spacing w:after="140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1"/>
    <w:next w:val="Normal1"/>
    <w:unhideWhenUsed/>
    <w:qFormat/>
    <w:rsid w:val="00A213A6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customStyle="1" w:styleId="Index">
    <w:name w:val="Index"/>
    <w:basedOn w:val="Normal1"/>
    <w:qFormat/>
    <w:pPr>
      <w:suppressLineNumbers/>
    </w:pPr>
    <w:rPr>
      <w:rFonts w:cs="Lucida Sans"/>
    </w:rPr>
  </w:style>
  <w:style w:type="paragraph" w:styleId="NormalWeb">
    <w:name w:val="Normal (Web)"/>
    <w:basedOn w:val="Normal1"/>
    <w:uiPriority w:val="99"/>
    <w:unhideWhenUsed/>
    <w:qFormat/>
    <w:rsid w:val="00781418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uthors">
    <w:name w:val="authors"/>
    <w:basedOn w:val="Normal1"/>
    <w:qFormat/>
    <w:rsid w:val="00781418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ptions">
    <w:name w:val="options"/>
    <w:basedOn w:val="Normal1"/>
    <w:qFormat/>
    <w:rsid w:val="00781418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1"/>
    <w:link w:val="CommentTextChar"/>
    <w:uiPriority w:val="99"/>
    <w:qFormat/>
    <w:rsid w:val="00816E2A"/>
    <w:pPr>
      <w:spacing w:line="240" w:lineRule="auto"/>
    </w:pPr>
    <w:rPr>
      <w:sz w:val="20"/>
      <w:szCs w:val="20"/>
    </w:rPr>
  </w:style>
  <w:style w:type="paragraph" w:styleId="ListParagraph">
    <w:name w:val="List Paragraph"/>
    <w:basedOn w:val="Normal1"/>
    <w:uiPriority w:val="34"/>
    <w:qFormat/>
    <w:rsid w:val="00A91E2E"/>
    <w:pPr>
      <w:ind w:left="720"/>
    </w:pPr>
  </w:style>
  <w:style w:type="paragraph" w:customStyle="1" w:styleId="HeaderandFooter">
    <w:name w:val="Header and Footer"/>
    <w:basedOn w:val="Normal1"/>
    <w:qFormat/>
  </w:style>
  <w:style w:type="paragraph" w:styleId="Header">
    <w:name w:val="header"/>
    <w:basedOn w:val="Normal1"/>
    <w:link w:val="HeaderChar"/>
    <w:rsid w:val="00A91DF4"/>
    <w:pPr>
      <w:tabs>
        <w:tab w:val="center" w:pos="4680"/>
        <w:tab w:val="right" w:pos="9360"/>
      </w:tabs>
      <w:spacing w:line="240" w:lineRule="auto"/>
    </w:pPr>
  </w:style>
  <w:style w:type="paragraph" w:styleId="Footer">
    <w:name w:val="footer"/>
    <w:basedOn w:val="Normal1"/>
    <w:link w:val="FooterChar"/>
    <w:uiPriority w:val="99"/>
    <w:rsid w:val="00A91DF4"/>
    <w:pPr>
      <w:tabs>
        <w:tab w:val="center" w:pos="4680"/>
        <w:tab w:val="right" w:pos="9360"/>
      </w:tabs>
      <w:spacing w:line="240" w:lineRule="auto"/>
    </w:pPr>
  </w:style>
  <w:style w:type="paragraph" w:styleId="FootnoteText">
    <w:name w:val="footnote text"/>
    <w:basedOn w:val="Normal1"/>
    <w:link w:val="FootnoteTextChar"/>
    <w:rsid w:val="00672499"/>
    <w:pPr>
      <w:spacing w:line="240" w:lineRule="auto"/>
    </w:pPr>
    <w:rPr>
      <w:sz w:val="20"/>
      <w:szCs w:val="20"/>
    </w:rPr>
  </w:style>
  <w:style w:type="paragraph" w:styleId="Bibliography">
    <w:name w:val="Bibliography"/>
    <w:basedOn w:val="Normal1"/>
    <w:next w:val="Normal1"/>
    <w:uiPriority w:val="37"/>
    <w:unhideWhenUsed/>
    <w:qFormat/>
    <w:rsid w:val="00611A0F"/>
    <w:pPr>
      <w:spacing w:after="240" w:line="240" w:lineRule="auto"/>
    </w:pPr>
  </w:style>
  <w:style w:type="paragraph" w:styleId="BalloonText">
    <w:name w:val="Balloon Text"/>
    <w:basedOn w:val="Normal1"/>
    <w:link w:val="BalloonTextChar"/>
    <w:qFormat/>
    <w:rsid w:val="00611A0F"/>
    <w:pPr>
      <w:spacing w:line="240" w:lineRule="auto"/>
    </w:pPr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qFormat/>
    <w:rsid w:val="00A10081"/>
    <w:pPr>
      <w:spacing w:after="0"/>
    </w:pPr>
    <w:rPr>
      <w:rFonts w:asciiTheme="minorHAnsi" w:eastAsiaTheme="minorHAnsi" w:hAnsiTheme="minorHAnsi" w:cstheme="minorBidi"/>
      <w:b/>
      <w:bCs/>
    </w:rPr>
  </w:style>
  <w:style w:type="paragraph" w:styleId="Revision">
    <w:name w:val="Revision"/>
    <w:uiPriority w:val="99"/>
    <w:semiHidden/>
    <w:qFormat/>
    <w:rsid w:val="00482186"/>
    <w:rPr>
      <w:rFonts w:asciiTheme="minorHAnsi" w:eastAsiaTheme="minorHAnsi" w:hAnsiTheme="minorHAnsi" w:cstheme="minorBidi"/>
      <w:sz w:val="22"/>
      <w:szCs w:val="22"/>
    </w:rPr>
  </w:style>
  <w:style w:type="paragraph" w:customStyle="1" w:styleId="FrameContents">
    <w:name w:val="Frame Contents"/>
    <w:basedOn w:val="Normal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3" Type="http://schemas.microsoft.com/office/2011/relationships/webextension" Target="webextension3.xml"/><Relationship Id="rId2" Type="http://schemas.microsoft.com/office/2011/relationships/webextension" Target="webextension2.xml"/><Relationship Id="rId1" Type="http://schemas.microsoft.com/office/2011/relationships/webextension" Target="webextension1.xml"/><Relationship Id="rId4" Type="http://schemas.microsoft.com/office/2011/relationships/webextension" Target="webextension4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3">
    <wetp:webextensionref xmlns:r="http://schemas.openxmlformats.org/officeDocument/2006/relationships" r:id="rId1"/>
  </wetp:taskpane>
  <wetp:taskpane dockstate="right" visibility="0" width="438" row="4">
    <wetp:webextensionref xmlns:r="http://schemas.openxmlformats.org/officeDocument/2006/relationships" r:id="rId2"/>
  </wetp:taskpane>
  <wetp:taskpane dockstate="right" visibility="0" width="438" row="5">
    <wetp:webextensionref xmlns:r="http://schemas.openxmlformats.org/officeDocument/2006/relationships" r:id="rId3"/>
  </wetp:taskpane>
  <wetp:taskpane dockstate="right" visibility="0" width="438" row="6">
    <wetp:webextensionref xmlns:r="http://schemas.openxmlformats.org/officeDocument/2006/relationships" r:id="rId4"/>
  </wetp:taskpane>
</wetp:taskpanes>
</file>

<file path=word/webextensions/webextension1.xml><?xml version="1.0" encoding="utf-8"?>
<we:webextension xmlns:we="http://schemas.microsoft.com/office/webextensions/webextension/2010/11" id="{D0FBF010-F91B-4C1B-AAFF-259FF8268714}">
  <we:reference id="wa200000729" version="3.19.222.0" store="en-US" storeType="OMEX"/>
  <we:alternateReferences>
    <we:reference id="wa200000729" version="3.19.222.0" store="wa200000729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7CBD34C1-F0BB-4433-925A-A127606A5901}">
  <we:reference id="wa200001482" version="1.0.5.0" store="en-US" storeType="OMEX"/>
  <we:alternateReferences>
    <we:reference id="wa200001482" version="1.0.5.0" store="wa200001482" storeType="OMEX"/>
  </we:alternateReferences>
  <we:properties/>
  <we:bindings/>
  <we:snapshot xmlns:r="http://schemas.openxmlformats.org/officeDocument/2006/relationships"/>
</we:webextension>
</file>

<file path=word/webextensions/webextension3.xml><?xml version="1.0" encoding="utf-8"?>
<we:webextension xmlns:we="http://schemas.microsoft.com/office/webextensions/webextension/2010/11" id="{4C89D174-5EB1-4C46-9F1A-43686B57BB88}">
  <we:reference id="wa104381727" version="1.0.0.9" store="en-US" storeType="OMEX"/>
  <we:alternateReferences>
    <we:reference id="wa104381727" version="1.0.0.9" store="wa104381727" storeType="OMEX"/>
  </we:alternateReferences>
  <we:properties/>
  <we:bindings/>
  <we:snapshot xmlns:r="http://schemas.openxmlformats.org/officeDocument/2006/relationships"/>
</we:webextension>
</file>

<file path=word/webextensions/webextension4.xml><?xml version="1.0" encoding="utf-8"?>
<we:webextension xmlns:we="http://schemas.microsoft.com/office/webextensions/webextension/2010/11" id="{A31B2323-21B8-4D4F-9869-92D5919AABFD}">
  <we:reference id="wa200003478" version="1.0.0.0" store="en-US" storeType="OMEX"/>
  <we:alternateReferences>
    <we:reference id="wa200003478" version="1.0.0.0" store="wa200003478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 Version="6">
  <b:Source>
    <b:Tag>Wor10</b:Tag>
    <b:SourceType>Report</b:SourceType>
    <b:Guid>{4D24CDC6-28C6-4715-A833-F614C14DF61F}</b:Guid>
    <b:Author>
      <b:Author>
        <b:NameList>
          <b:Person>
            <b:Last>Organization</b:Last>
            <b:First>World</b:First>
            <b:Middle>Health</b:Middle>
          </b:Person>
        </b:NameList>
      </b:Author>
    </b:Author>
    <b:Title>Guidelines for the Treatment of Malaria</b:Title>
    <b:Year>2010</b:Year>
    <b:City>Geneva</b:City>
    <b:Publisher>WHO</b:Publisher>
    <b:RefOrder>1</b:RefOrder>
  </b:Source>
  <b:Source>
    <b:Tag>Pre10</b:Tag>
    <b:SourceType>Report</b:SourceType>
    <b:Guid>{846C240E-D0E7-4DC8-A9B8-6E86E1914627}</b:Guid>
    <b:Author>
      <b:Author>
        <b:NameList>
          <b:Person>
            <b:Last>Prevention</b:Last>
            <b:First>Centers</b:First>
            <b:Middle>for Disease Control and</b:Middle>
          </b:Person>
        </b:NameList>
      </b:Author>
    </b:Author>
    <b:Title>Centers for Disease COntrol and Prevention Malaria Program</b:Title>
    <b:Year>2010</b:Year>
    <b:Publisher>Center for Global Health</b:Publisher>
    <b:RefOrder>2</b:RefOrder>
  </b:Source>
  <b:Source>
    <b:Tag>Wor12</b:Tag>
    <b:SourceType>Report</b:SourceType>
    <b:Guid>{C9B3CF13-F329-4626-902D-B2C6FBE27D43}</b:Guid>
    <b:Author>
      <b:Author>
        <b:NameList>
          <b:Person>
            <b:Last>Report</b:Last>
            <b:First>World</b:First>
            <b:Middle>Health</b:Middle>
          </b:Person>
        </b:NameList>
      </b:Author>
    </b:Author>
    <b:Title>World Malaria Report</b:Title>
    <b:Year>2012</b:Year>
    <b:Publisher>World Health Organization</b:Publisher>
    <b:City>Geneva</b:City>
    <b:RefOrder>3</b:RefOrder>
  </b:Source>
</b:Sources>
</file>

<file path=customXml/itemProps1.xml><?xml version="1.0" encoding="utf-8"?>
<ds:datastoreItem xmlns:ds="http://schemas.openxmlformats.org/officeDocument/2006/customXml" ds:itemID="{8866A29E-906B-4050-8098-49724B4F63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78</Words>
  <Characters>216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dc:description/>
  <cp:lastModifiedBy>Charles Bawate</cp:lastModifiedBy>
  <cp:revision>7</cp:revision>
  <cp:lastPrinted>2015-10-25T13:14:00Z</cp:lastPrinted>
  <dcterms:created xsi:type="dcterms:W3CDTF">2023-11-22T22:16:00Z</dcterms:created>
  <dcterms:modified xsi:type="dcterms:W3CDTF">2023-11-24T19:17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GrammarlyDocumentId">
    <vt:lpwstr>d752d98eadcbc231c4bf9e37a3f492311bd49ffe88f529018eace342f9a54fe1</vt:lpwstr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  <property fmtid="{D5CDD505-2E9C-101B-9397-08002B2CF9AE}" pid="9" name="ZOTERO_PREF_1">
    <vt:lpwstr>&lt;data data-version="3" zotero-version="6.0.27"&gt;&lt;session id="QvDTVrRn"/&gt;&lt;style id="http://www.zotero.org/styles/malaria-journal" hasBibliography="1" bibliographyStyleHasBeenSet="1"/&gt;&lt;prefs&gt;&lt;pref name="automaticJournalAbbreviations" value="true"/&gt;&lt;pref name</vt:lpwstr>
  </property>
  <property fmtid="{D5CDD505-2E9C-101B-9397-08002B2CF9AE}" pid="10" name="ZOTERO_PREF_2">
    <vt:lpwstr>="fieldType" value="Field"/&gt;&lt;/prefs&gt;&lt;/data&gt;</vt:lpwstr>
  </property>
</Properties>
</file>